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44D94" w14:textId="55346C40" w:rsidR="00176787" w:rsidRPr="009B1136" w:rsidRDefault="00176787" w:rsidP="00176787">
      <w:pPr>
        <w:pStyle w:val="Beschriftung"/>
        <w:keepNext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bookmarkStart w:id="0" w:name="_Ref211716855"/>
      <w:r w:rsidRPr="009B11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S </w:t>
      </w:r>
      <w:r w:rsidRPr="009B11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begin"/>
      </w:r>
      <w:r w:rsidRPr="009B11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instrText xml:space="preserve"> SEQ TABLE_S \* ARABIC </w:instrText>
      </w:r>
      <w:r w:rsidRPr="009B11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separate"/>
      </w:r>
      <w:r w:rsidR="005514DE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1</w:t>
      </w:r>
      <w:r w:rsidRPr="009B11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end"/>
      </w:r>
      <w:bookmarkEnd w:id="0"/>
      <w:r w:rsidRPr="009B11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: Number of individual measurement points (activated and deactivated ICs) and number of measurements complying with certain tolerance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126"/>
        <w:gridCol w:w="1797"/>
        <w:gridCol w:w="1293"/>
        <w:gridCol w:w="1293"/>
        <w:gridCol w:w="1293"/>
        <w:gridCol w:w="1293"/>
        <w:gridCol w:w="726"/>
        <w:gridCol w:w="3365"/>
      </w:tblGrid>
      <w:tr w:rsidR="00E06675" w:rsidRPr="009B1136" w14:paraId="679AF541" w14:textId="77777777" w:rsidTr="00996A9E">
        <w:trPr>
          <w:trHeight w:val="286"/>
        </w:trPr>
        <w:tc>
          <w:tcPr>
            <w:tcW w:w="1384" w:type="dxa"/>
            <w:vMerge w:val="restart"/>
            <w:tcBorders>
              <w:right w:val="dashed" w:sz="4" w:space="0" w:color="auto"/>
            </w:tcBorders>
            <w:vAlign w:val="center"/>
          </w:tcPr>
          <w:p w14:paraId="0406BD6E" w14:textId="77777777" w:rsidR="00E06675" w:rsidRPr="009B1136" w:rsidRDefault="00E06675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bookmarkStart w:id="1" w:name="_Hlk201517968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  <w:t>Year</w:t>
            </w:r>
          </w:p>
        </w:tc>
        <w:tc>
          <w:tcPr>
            <w:tcW w:w="2126" w:type="dxa"/>
            <w:vMerge w:val="restart"/>
            <w:tcBorders>
              <w:left w:val="dashed" w:sz="4" w:space="0" w:color="auto"/>
              <w:bottom w:val="thickThinSmallGap" w:sz="24" w:space="0" w:color="auto"/>
            </w:tcBorders>
            <w:vAlign w:val="center"/>
          </w:tcPr>
          <w:p w14:paraId="119DC8DB" w14:textId="77777777" w:rsidR="00E06675" w:rsidRPr="009B1136" w:rsidDel="00634391" w:rsidRDefault="00E06675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Number of measured points</w:t>
            </w:r>
          </w:p>
        </w:tc>
        <w:tc>
          <w:tcPr>
            <w:tcW w:w="1797" w:type="dxa"/>
          </w:tcPr>
          <w:p w14:paraId="6D2F2D42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14:paraId="45E8238E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Activated ICs with dose deviations with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A8CBAF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Deactivated ICs with dose deviations within</w:t>
            </w:r>
          </w:p>
        </w:tc>
      </w:tr>
      <w:tr w:rsidR="00E06675" w:rsidRPr="009B1136" w14:paraId="1D408D52" w14:textId="77777777" w:rsidTr="00996A9E">
        <w:tc>
          <w:tcPr>
            <w:tcW w:w="1384" w:type="dxa"/>
            <w:vMerge/>
            <w:tcBorders>
              <w:bottom w:val="thickThinSmallGap" w:sz="24" w:space="0" w:color="auto"/>
              <w:right w:val="dashed" w:sz="4" w:space="0" w:color="auto"/>
            </w:tcBorders>
            <w:vAlign w:val="center"/>
          </w:tcPr>
          <w:p w14:paraId="3EBFA20B" w14:textId="77777777" w:rsidR="00E06675" w:rsidRPr="009B1136" w:rsidRDefault="00E06675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dashed" w:sz="4" w:space="0" w:color="auto"/>
              <w:bottom w:val="thickThinSmallGap" w:sz="24" w:space="0" w:color="auto"/>
            </w:tcBorders>
            <w:vAlign w:val="center"/>
          </w:tcPr>
          <w:p w14:paraId="58B85B42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</w:p>
        </w:tc>
        <w:tc>
          <w:tcPr>
            <w:tcW w:w="1797" w:type="dxa"/>
            <w:tcBorders>
              <w:bottom w:val="thickThinSmallGap" w:sz="24" w:space="0" w:color="auto"/>
            </w:tcBorders>
            <w:vAlign w:val="center"/>
          </w:tcPr>
          <w:p w14:paraId="3391D5F5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proofErr w:type="spellStart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  <w:t>Activated</w:t>
            </w:r>
            <w:proofErr w:type="spellEnd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  <w:t xml:space="preserve"> ICs </w:t>
            </w: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7CC9EFD1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±5%</w:t>
            </w:r>
          </w:p>
        </w:tc>
        <w:tc>
          <w:tcPr>
            <w:tcW w:w="0" w:type="auto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6A0220A1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±7%</w:t>
            </w:r>
          </w:p>
        </w:tc>
        <w:tc>
          <w:tcPr>
            <w:tcW w:w="0" w:type="auto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6EAABC7E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±10%</w:t>
            </w:r>
          </w:p>
        </w:tc>
        <w:tc>
          <w:tcPr>
            <w:tcW w:w="0" w:type="auto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270E1F37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±15%</w:t>
            </w:r>
          </w:p>
        </w:tc>
        <w:tc>
          <w:tcPr>
            <w:tcW w:w="0" w:type="auto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63D05B1E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±20%</w:t>
            </w:r>
          </w:p>
        </w:tc>
        <w:tc>
          <w:tcPr>
            <w:tcW w:w="0" w:type="auto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4B447B71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±7 (%)</w:t>
            </w:r>
          </w:p>
        </w:tc>
      </w:tr>
      <w:tr w:rsidR="00E06675" w:rsidRPr="009B1136" w14:paraId="432F1653" w14:textId="77777777" w:rsidTr="00996A9E">
        <w:tc>
          <w:tcPr>
            <w:tcW w:w="1384" w:type="dxa"/>
            <w:tcBorders>
              <w:top w:val="thickThinSmallGap" w:sz="24" w:space="0" w:color="auto"/>
              <w:bottom w:val="dotted" w:sz="4" w:space="0" w:color="auto"/>
              <w:right w:val="dashed" w:sz="4" w:space="0" w:color="auto"/>
            </w:tcBorders>
          </w:tcPr>
          <w:p w14:paraId="507A5283" w14:textId="77777777" w:rsidR="00E06675" w:rsidRPr="009B1136" w:rsidRDefault="00E06675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16</w:t>
            </w:r>
          </w:p>
        </w:tc>
        <w:tc>
          <w:tcPr>
            <w:tcW w:w="2126" w:type="dxa"/>
            <w:tcBorders>
              <w:top w:val="thickThinSmallGap" w:sz="2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7FBC4F9E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54883</w:t>
            </w:r>
          </w:p>
        </w:tc>
        <w:tc>
          <w:tcPr>
            <w:tcW w:w="1797" w:type="dxa"/>
            <w:tcBorders>
              <w:top w:val="thickThinSmallGap" w:sz="24" w:space="0" w:color="auto"/>
              <w:bottom w:val="dotted" w:sz="4" w:space="0" w:color="auto"/>
            </w:tcBorders>
            <w:shd w:val="clear" w:color="auto" w:fill="auto"/>
          </w:tcPr>
          <w:p w14:paraId="76474D0B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thickThinSmallGap" w:sz="24" w:space="0" w:color="auto"/>
              <w:bottom w:val="dotted" w:sz="4" w:space="0" w:color="auto"/>
            </w:tcBorders>
          </w:tcPr>
          <w:p w14:paraId="28638786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5.41%</w:t>
            </w:r>
          </w:p>
        </w:tc>
        <w:tc>
          <w:tcPr>
            <w:tcW w:w="0" w:type="auto"/>
            <w:tcBorders>
              <w:top w:val="thickThinSmallGap" w:sz="24" w:space="0" w:color="auto"/>
              <w:bottom w:val="dotted" w:sz="4" w:space="0" w:color="auto"/>
            </w:tcBorders>
          </w:tcPr>
          <w:p w14:paraId="0D52E225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8.56%</w:t>
            </w:r>
          </w:p>
        </w:tc>
        <w:tc>
          <w:tcPr>
            <w:tcW w:w="0" w:type="auto"/>
            <w:tcBorders>
              <w:top w:val="thickThinSmallGap" w:sz="24" w:space="0" w:color="auto"/>
              <w:bottom w:val="dotted" w:sz="4" w:space="0" w:color="auto"/>
            </w:tcBorders>
          </w:tcPr>
          <w:p w14:paraId="3FBA5D57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69%</w:t>
            </w:r>
          </w:p>
        </w:tc>
        <w:tc>
          <w:tcPr>
            <w:tcW w:w="0" w:type="auto"/>
            <w:tcBorders>
              <w:top w:val="thickThinSmallGap" w:sz="24" w:space="0" w:color="auto"/>
              <w:bottom w:val="dotted" w:sz="4" w:space="0" w:color="auto"/>
            </w:tcBorders>
          </w:tcPr>
          <w:p w14:paraId="6B9B9969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95%</w:t>
            </w:r>
          </w:p>
        </w:tc>
        <w:tc>
          <w:tcPr>
            <w:tcW w:w="0" w:type="auto"/>
            <w:tcBorders>
              <w:top w:val="thickThinSmallGap" w:sz="24" w:space="0" w:color="auto"/>
              <w:bottom w:val="dotted" w:sz="4" w:space="0" w:color="auto"/>
            </w:tcBorders>
          </w:tcPr>
          <w:p w14:paraId="4B5943EF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thickThinSmallGap" w:sz="24" w:space="0" w:color="auto"/>
              <w:bottom w:val="dotted" w:sz="4" w:space="0" w:color="auto"/>
            </w:tcBorders>
          </w:tcPr>
          <w:p w14:paraId="3A900C27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4.0</w:t>
            </w:r>
          </w:p>
        </w:tc>
      </w:tr>
      <w:tr w:rsidR="00E06675" w:rsidRPr="009B1136" w14:paraId="44D3E080" w14:textId="77777777" w:rsidTr="00996A9E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0078460C" w14:textId="77777777" w:rsidR="00E06675" w:rsidRPr="009B1136" w:rsidRDefault="00E06675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17</w:t>
            </w:r>
          </w:p>
        </w:tc>
        <w:tc>
          <w:tcPr>
            <w:tcW w:w="2126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2123F04F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50316</w:t>
            </w:r>
          </w:p>
        </w:tc>
        <w:tc>
          <w:tcPr>
            <w:tcW w:w="1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AC6D825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95EF9CB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5.91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BA1A3A9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8.73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31045BD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81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250381B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99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A85327C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2EE8E3E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</w:tr>
      <w:tr w:rsidR="00E06675" w:rsidRPr="009B1136" w14:paraId="24B0FA1C" w14:textId="77777777" w:rsidTr="00996A9E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0F5871A2" w14:textId="77777777" w:rsidR="00E06675" w:rsidRPr="009B1136" w:rsidRDefault="00E06675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18</w:t>
            </w:r>
          </w:p>
        </w:tc>
        <w:tc>
          <w:tcPr>
            <w:tcW w:w="2126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4F0C133E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63008</w:t>
            </w:r>
          </w:p>
        </w:tc>
        <w:tc>
          <w:tcPr>
            <w:tcW w:w="1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4AFEA1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1171671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7.00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DC4D07B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14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27ED9F3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85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77BFBE5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99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A7B5802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8EC1A12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5.6</w:t>
            </w:r>
          </w:p>
        </w:tc>
      </w:tr>
      <w:tr w:rsidR="00E06675" w:rsidRPr="009B1136" w14:paraId="0BEFADEE" w14:textId="77777777" w:rsidTr="00996A9E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3477C848" w14:textId="77777777" w:rsidR="00E06675" w:rsidRPr="009B1136" w:rsidRDefault="00E06675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19</w:t>
            </w:r>
          </w:p>
        </w:tc>
        <w:tc>
          <w:tcPr>
            <w:tcW w:w="2126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724B5043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48642</w:t>
            </w:r>
          </w:p>
        </w:tc>
        <w:tc>
          <w:tcPr>
            <w:tcW w:w="1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E531FF0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5FD0EEE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7.86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832AB03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50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AD750CF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88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143C9F4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98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0A74453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BF4DDD9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5.7</w:t>
            </w:r>
          </w:p>
        </w:tc>
      </w:tr>
      <w:tr w:rsidR="00E06675" w:rsidRPr="009B1136" w14:paraId="5B64C2A2" w14:textId="77777777" w:rsidTr="00996A9E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04F04866" w14:textId="77777777" w:rsidR="00E06675" w:rsidRPr="009B1136" w:rsidRDefault="00E06675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20</w:t>
            </w:r>
          </w:p>
        </w:tc>
        <w:tc>
          <w:tcPr>
            <w:tcW w:w="2126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111628BB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59998</w:t>
            </w:r>
          </w:p>
        </w:tc>
        <w:tc>
          <w:tcPr>
            <w:tcW w:w="1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A253FD7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20ECD89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7.61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CEFBD9D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31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49F666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83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47E49AC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97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BDD222E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D74F842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6.1</w:t>
            </w:r>
          </w:p>
        </w:tc>
      </w:tr>
      <w:tr w:rsidR="00E06675" w:rsidRPr="009B1136" w14:paraId="37B35EFD" w14:textId="77777777" w:rsidTr="00996A9E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438BA5B5" w14:textId="77777777" w:rsidR="00E06675" w:rsidRPr="009B1136" w:rsidRDefault="00E06675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21</w:t>
            </w:r>
          </w:p>
        </w:tc>
        <w:tc>
          <w:tcPr>
            <w:tcW w:w="2126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5F60D6F6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56808</w:t>
            </w:r>
          </w:p>
        </w:tc>
        <w:tc>
          <w:tcPr>
            <w:tcW w:w="1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1237CC7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97696DD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8.33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5867B73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62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33A921E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92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9044A3C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99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4A0C89F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73D5A05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4.8</w:t>
            </w:r>
          </w:p>
        </w:tc>
      </w:tr>
      <w:tr w:rsidR="00E06675" w:rsidRPr="009B1136" w14:paraId="3D2E029F" w14:textId="77777777" w:rsidTr="00996A9E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774FDC55" w14:textId="77777777" w:rsidR="00E06675" w:rsidRPr="009B1136" w:rsidRDefault="00E06675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22</w:t>
            </w:r>
          </w:p>
        </w:tc>
        <w:tc>
          <w:tcPr>
            <w:tcW w:w="2126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4DC4B392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64227</w:t>
            </w:r>
          </w:p>
        </w:tc>
        <w:tc>
          <w:tcPr>
            <w:tcW w:w="1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E29CA46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44197EC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8.03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36E374B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61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64BE3C9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97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86E3797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99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7575DB8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DB328B8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5.1</w:t>
            </w:r>
          </w:p>
        </w:tc>
      </w:tr>
      <w:tr w:rsidR="00E06675" w:rsidRPr="009B1136" w14:paraId="4C852268" w14:textId="77777777" w:rsidTr="00996A9E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29275731" w14:textId="77777777" w:rsidR="00E06675" w:rsidRPr="009B1136" w:rsidRDefault="00E06675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23</w:t>
            </w:r>
          </w:p>
        </w:tc>
        <w:tc>
          <w:tcPr>
            <w:tcW w:w="2126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6548CCF0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57248</w:t>
            </w:r>
          </w:p>
        </w:tc>
        <w:tc>
          <w:tcPr>
            <w:tcW w:w="1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4EB00BC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687F534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8.38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8D69B9E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63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C1CBA10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97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51AE475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3BB4508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254065E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4.1</w:t>
            </w:r>
          </w:p>
        </w:tc>
      </w:tr>
      <w:tr w:rsidR="00E06675" w:rsidRPr="009B1136" w14:paraId="47D6021F" w14:textId="77777777" w:rsidTr="00996A9E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2A85DCF4" w14:textId="77777777" w:rsidR="00E06675" w:rsidRPr="009B1136" w:rsidRDefault="00E06675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24</w:t>
            </w:r>
          </w:p>
        </w:tc>
        <w:tc>
          <w:tcPr>
            <w:tcW w:w="2126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6C7A4911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59311</w:t>
            </w:r>
          </w:p>
        </w:tc>
        <w:tc>
          <w:tcPr>
            <w:tcW w:w="1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A51F582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5443819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6.77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528CF94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09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9B038F5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83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885E0D4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97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30EE5FB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D99942B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3.2</w:t>
            </w:r>
          </w:p>
        </w:tc>
      </w:tr>
      <w:tr w:rsidR="00E06675" w:rsidRPr="009B1136" w14:paraId="59037120" w14:textId="77777777" w:rsidTr="00996A9E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781C4A8E" w14:textId="77777777" w:rsidR="00E06675" w:rsidRPr="009B1136" w:rsidRDefault="00E06675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25 (01-06)</w:t>
            </w:r>
          </w:p>
        </w:tc>
        <w:tc>
          <w:tcPr>
            <w:tcW w:w="2126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70652DFB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36909</w:t>
            </w:r>
          </w:p>
        </w:tc>
        <w:tc>
          <w:tcPr>
            <w:tcW w:w="179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4A1F4E2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C884D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7.48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145B1BD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57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C0693E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93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592313D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477B01A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EAB9F1A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</w:tr>
      <w:tr w:rsidR="00E06675" w:rsidRPr="009B1136" w14:paraId="1B71B123" w14:textId="77777777" w:rsidTr="00996A9E">
        <w:tc>
          <w:tcPr>
            <w:tcW w:w="1384" w:type="dxa"/>
            <w:tcBorders>
              <w:top w:val="dotted" w:sz="4" w:space="0" w:color="auto"/>
              <w:bottom w:val="thinThickSmallGap" w:sz="24" w:space="0" w:color="auto"/>
              <w:right w:val="dashed" w:sz="4" w:space="0" w:color="auto"/>
            </w:tcBorders>
          </w:tcPr>
          <w:p w14:paraId="7417B9CE" w14:textId="77777777" w:rsidR="00E06675" w:rsidRPr="009B1136" w:rsidRDefault="00E06675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Total</w:t>
            </w:r>
          </w:p>
        </w:tc>
        <w:tc>
          <w:tcPr>
            <w:tcW w:w="2126" w:type="dxa"/>
            <w:tcBorders>
              <w:top w:val="dotted" w:sz="4" w:space="0" w:color="auto"/>
              <w:left w:val="dashed" w:sz="4" w:space="0" w:color="auto"/>
              <w:bottom w:val="thinThickSmallGap" w:sz="24" w:space="0" w:color="auto"/>
            </w:tcBorders>
            <w:shd w:val="clear" w:color="auto" w:fill="auto"/>
          </w:tcPr>
          <w:p w14:paraId="4D40043A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551350</w:t>
            </w:r>
          </w:p>
        </w:tc>
        <w:tc>
          <w:tcPr>
            <w:tcW w:w="1797" w:type="dxa"/>
            <w:tcBorders>
              <w:top w:val="dotted" w:sz="4" w:space="0" w:color="auto"/>
              <w:bottom w:val="thinThickSmallGap" w:sz="24" w:space="0" w:color="auto"/>
            </w:tcBorders>
            <w:shd w:val="clear" w:color="auto" w:fill="auto"/>
          </w:tcPr>
          <w:p w14:paraId="2BEF1098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84±0.9</w:t>
            </w:r>
          </w:p>
        </w:tc>
        <w:tc>
          <w:tcPr>
            <w:tcW w:w="0" w:type="auto"/>
            <w:tcBorders>
              <w:top w:val="dotted" w:sz="4" w:space="0" w:color="auto"/>
              <w:bottom w:val="thinThickSmallGap" w:sz="24" w:space="0" w:color="auto"/>
            </w:tcBorders>
            <w:vAlign w:val="bottom"/>
          </w:tcPr>
          <w:p w14:paraId="0D5C63CD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7.28±1.00%</w:t>
            </w:r>
          </w:p>
        </w:tc>
        <w:tc>
          <w:tcPr>
            <w:tcW w:w="0" w:type="auto"/>
            <w:tcBorders>
              <w:top w:val="dotted" w:sz="4" w:space="0" w:color="auto"/>
              <w:bottom w:val="thinThickSmallGap" w:sz="24" w:space="0" w:color="auto"/>
            </w:tcBorders>
            <w:vAlign w:val="bottom"/>
          </w:tcPr>
          <w:p w14:paraId="2C6D5503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28±0.40%</w:t>
            </w:r>
          </w:p>
        </w:tc>
        <w:tc>
          <w:tcPr>
            <w:tcW w:w="0" w:type="auto"/>
            <w:tcBorders>
              <w:top w:val="dotted" w:sz="4" w:space="0" w:color="auto"/>
              <w:bottom w:val="thinThickSmallGap" w:sz="24" w:space="0" w:color="auto"/>
            </w:tcBorders>
            <w:vAlign w:val="bottom"/>
          </w:tcPr>
          <w:p w14:paraId="79632E00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87±0.09%</w:t>
            </w:r>
          </w:p>
        </w:tc>
        <w:tc>
          <w:tcPr>
            <w:tcW w:w="0" w:type="auto"/>
            <w:tcBorders>
              <w:top w:val="dotted" w:sz="4" w:space="0" w:color="auto"/>
              <w:bottom w:val="thinThickSmallGap" w:sz="24" w:space="0" w:color="auto"/>
            </w:tcBorders>
            <w:vAlign w:val="bottom"/>
          </w:tcPr>
          <w:p w14:paraId="6CE8B500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9.98±0.02%</w:t>
            </w:r>
          </w:p>
        </w:tc>
        <w:tc>
          <w:tcPr>
            <w:tcW w:w="0" w:type="auto"/>
            <w:tcBorders>
              <w:top w:val="dotted" w:sz="4" w:space="0" w:color="auto"/>
              <w:bottom w:val="thinThickSmallGap" w:sz="24" w:space="0" w:color="auto"/>
            </w:tcBorders>
          </w:tcPr>
          <w:p w14:paraId="3674BCB5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dotted" w:sz="4" w:space="0" w:color="auto"/>
              <w:bottom w:val="thinThickSmallGap" w:sz="24" w:space="0" w:color="auto"/>
            </w:tcBorders>
          </w:tcPr>
          <w:p w14:paraId="37784166" w14:textId="77777777" w:rsidR="00E06675" w:rsidRPr="009B1136" w:rsidRDefault="00E06675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5±0.9</w:t>
            </w:r>
          </w:p>
        </w:tc>
      </w:tr>
    </w:tbl>
    <w:bookmarkEnd w:id="1"/>
    <w:p w14:paraId="6B31D1C7" w14:textId="54EF9470" w:rsidR="00D2689A" w:rsidRPr="00EE3394" w:rsidRDefault="008A6D67" w:rsidP="00EE3394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  <w:sectPr w:rsidR="00D2689A" w:rsidRPr="00EE3394" w:rsidSect="00D2689A">
          <w:footerReference w:type="default" r:id="rId8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9B1136">
        <w:rPr>
          <w:rFonts w:asciiTheme="majorBidi" w:hAnsiTheme="majorBidi" w:cstheme="majorBidi"/>
          <w:sz w:val="18"/>
          <w:szCs w:val="18"/>
        </w:rPr>
        <w:t>Abbreviations: IC = Ionization chamber, SD = standard deviation.</w:t>
      </w:r>
      <w:bookmarkStart w:id="2" w:name="_Ref211717052"/>
    </w:p>
    <w:p w14:paraId="53B7E950" w14:textId="671DB12D" w:rsidR="00176787" w:rsidRPr="009B1136" w:rsidRDefault="00176787" w:rsidP="00176787">
      <w:pPr>
        <w:pStyle w:val="Beschriftung"/>
        <w:keepNext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9B11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lastRenderedPageBreak/>
        <w:t xml:space="preserve">TABLE S </w:t>
      </w:r>
      <w:r w:rsidRPr="009B11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begin"/>
      </w:r>
      <w:r w:rsidRPr="009B11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instrText xml:space="preserve"> SEQ TABLE_S \* ARABIC </w:instrText>
      </w:r>
      <w:r w:rsidRPr="009B11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separate"/>
      </w:r>
      <w:r w:rsidR="005514DE">
        <w:rPr>
          <w:rFonts w:asciiTheme="majorBidi" w:hAnsiTheme="majorBidi" w:cstheme="majorBidi"/>
          <w:i w:val="0"/>
          <w:iCs w:val="0"/>
          <w:noProof/>
          <w:color w:val="auto"/>
          <w:sz w:val="20"/>
          <w:szCs w:val="20"/>
        </w:rPr>
        <w:t>2</w:t>
      </w:r>
      <w:r w:rsidRPr="009B11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fldChar w:fldCharType="end"/>
      </w:r>
      <w:bookmarkEnd w:id="2"/>
      <w:r w:rsidRPr="009B11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: Summary of repeated measurements. Number of measurements and mean ± SD of the deviations for the original and repeated measurements of the same irradiation plans. </w:t>
      </w:r>
      <w:r w:rsidR="008A6D67" w:rsidRPr="009B113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No statistically significant differences were found between the original and repeated measurements (t-test, p &gt; 0.05).</w:t>
      </w:r>
    </w:p>
    <w:tbl>
      <w:tblPr>
        <w:tblStyle w:val="Tabellenraster"/>
        <w:tblW w:w="9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418"/>
        <w:gridCol w:w="1559"/>
        <w:gridCol w:w="1559"/>
        <w:gridCol w:w="1418"/>
        <w:gridCol w:w="957"/>
      </w:tblGrid>
      <w:tr w:rsidR="00F8102B" w:rsidRPr="009B1136" w14:paraId="6DF72A0D" w14:textId="77777777" w:rsidTr="008A6D67">
        <w:tc>
          <w:tcPr>
            <w:tcW w:w="1384" w:type="dxa"/>
            <w:vMerge w:val="restart"/>
            <w:vAlign w:val="center"/>
          </w:tcPr>
          <w:p w14:paraId="6C6FEC29" w14:textId="77777777" w:rsidR="00F8102B" w:rsidRPr="009B1136" w:rsidRDefault="00F8102B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  <w:t>Year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  <w:vAlign w:val="center"/>
          </w:tcPr>
          <w:p w14:paraId="1CC3D39D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Original Measurements</w:t>
            </w:r>
          </w:p>
        </w:tc>
        <w:tc>
          <w:tcPr>
            <w:tcW w:w="3934" w:type="dxa"/>
            <w:gridSpan w:val="3"/>
            <w:tcBorders>
              <w:bottom w:val="single" w:sz="4" w:space="0" w:color="auto"/>
            </w:tcBorders>
            <w:vAlign w:val="center"/>
          </w:tcPr>
          <w:p w14:paraId="1F99E51C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proofErr w:type="spellStart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  <w:t>Repeated</w:t>
            </w:r>
            <w:proofErr w:type="spellEnd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  <w:t>Measurements</w:t>
            </w:r>
            <w:proofErr w:type="spellEnd"/>
          </w:p>
        </w:tc>
      </w:tr>
      <w:tr w:rsidR="00F8102B" w:rsidRPr="009B1136" w14:paraId="301F16B3" w14:textId="77777777" w:rsidTr="008A6D67">
        <w:tc>
          <w:tcPr>
            <w:tcW w:w="1384" w:type="dxa"/>
            <w:vMerge/>
            <w:tcBorders>
              <w:bottom w:val="thickThinSmallGap" w:sz="24" w:space="0" w:color="auto"/>
            </w:tcBorders>
            <w:vAlign w:val="center"/>
          </w:tcPr>
          <w:p w14:paraId="3E152E7B" w14:textId="77777777" w:rsidR="00F8102B" w:rsidRPr="009B1136" w:rsidRDefault="00F8102B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4DA504F7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</w:pPr>
            <w:proofErr w:type="spellStart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  <w:t>Number</w:t>
            </w:r>
            <w:proofErr w:type="spellEnd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  <w:t xml:space="preserve"> of</w:t>
            </w:r>
          </w:p>
          <w:p w14:paraId="4EBC613B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</w:pPr>
            <w:proofErr w:type="spellStart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  <w:t>measurement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2BEAE4AF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</w:pPr>
            <w:proofErr w:type="spellStart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Mean±SD</w:t>
            </w:r>
            <w:proofErr w:type="spellEnd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 xml:space="preserve"> deviation [%]</w:t>
            </w:r>
          </w:p>
        </w:tc>
        <w:tc>
          <w:tcPr>
            <w:tcW w:w="1559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6D53D5A7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P value</w:t>
            </w:r>
          </w:p>
          <w:p w14:paraId="44385DD4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(t-test)</w:t>
            </w:r>
          </w:p>
        </w:tc>
        <w:tc>
          <w:tcPr>
            <w:tcW w:w="1559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41747917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</w:pPr>
            <w:proofErr w:type="spellStart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  <w:t>Number</w:t>
            </w:r>
            <w:proofErr w:type="spellEnd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  <w:t xml:space="preserve"> of</w:t>
            </w:r>
          </w:p>
          <w:p w14:paraId="2C56307D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</w:pPr>
            <w:proofErr w:type="spellStart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  <w:lang w:val="de-DE"/>
              </w:rPr>
              <w:t>measurement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018EE9AE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proofErr w:type="spellStart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Mean±SD</w:t>
            </w:r>
            <w:proofErr w:type="spellEnd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 xml:space="preserve"> deviation [%]</w:t>
            </w:r>
          </w:p>
        </w:tc>
        <w:tc>
          <w:tcPr>
            <w:tcW w:w="957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62A76983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P value</w:t>
            </w:r>
          </w:p>
          <w:p w14:paraId="4B87B45C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(t-test)</w:t>
            </w:r>
          </w:p>
        </w:tc>
      </w:tr>
      <w:tr w:rsidR="00F8102B" w:rsidRPr="009B1136" w14:paraId="2AFC76A7" w14:textId="77777777" w:rsidTr="008A6D67">
        <w:tc>
          <w:tcPr>
            <w:tcW w:w="1384" w:type="dxa"/>
            <w:tcBorders>
              <w:top w:val="thickThinSmallGap" w:sz="24" w:space="0" w:color="auto"/>
              <w:bottom w:val="dotted" w:sz="4" w:space="0" w:color="auto"/>
              <w:right w:val="dashed" w:sz="4" w:space="0" w:color="auto"/>
            </w:tcBorders>
          </w:tcPr>
          <w:p w14:paraId="33B68C5F" w14:textId="77777777" w:rsidR="00F8102B" w:rsidRPr="009B1136" w:rsidRDefault="00F8102B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bookmarkStart w:id="3" w:name="_Hlk198487960"/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16</w:t>
            </w:r>
          </w:p>
        </w:tc>
        <w:tc>
          <w:tcPr>
            <w:tcW w:w="1559" w:type="dxa"/>
            <w:tcBorders>
              <w:top w:val="thickThinSmallGap" w:sz="2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7D33ECF4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thickThinSmallGap" w:sz="24" w:space="0" w:color="auto"/>
              <w:bottom w:val="dotted" w:sz="4" w:space="0" w:color="auto"/>
            </w:tcBorders>
            <w:shd w:val="clear" w:color="auto" w:fill="auto"/>
          </w:tcPr>
          <w:p w14:paraId="4C1641AE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1.2±1.6</w:t>
            </w:r>
          </w:p>
        </w:tc>
        <w:tc>
          <w:tcPr>
            <w:tcW w:w="1559" w:type="dxa"/>
            <w:tcBorders>
              <w:top w:val="thickThinSmallGap" w:sz="24" w:space="0" w:color="auto"/>
              <w:bottom w:val="dotted" w:sz="4" w:space="0" w:color="auto"/>
            </w:tcBorders>
            <w:shd w:val="clear" w:color="auto" w:fill="auto"/>
          </w:tcPr>
          <w:p w14:paraId="0CE27F90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  <w:tc>
          <w:tcPr>
            <w:tcW w:w="1559" w:type="dxa"/>
            <w:tcBorders>
              <w:top w:val="thickThinSmallGap" w:sz="24" w:space="0" w:color="auto"/>
              <w:bottom w:val="dotted" w:sz="4" w:space="0" w:color="auto"/>
            </w:tcBorders>
            <w:shd w:val="clear" w:color="auto" w:fill="auto"/>
          </w:tcPr>
          <w:p w14:paraId="6844787F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thickThinSmallGap" w:sz="24" w:space="0" w:color="auto"/>
              <w:bottom w:val="dotted" w:sz="4" w:space="0" w:color="auto"/>
            </w:tcBorders>
          </w:tcPr>
          <w:p w14:paraId="25CFA164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1.4±1.0</w:t>
            </w:r>
          </w:p>
        </w:tc>
        <w:tc>
          <w:tcPr>
            <w:tcW w:w="957" w:type="dxa"/>
            <w:tcBorders>
              <w:top w:val="thickThinSmallGap" w:sz="24" w:space="0" w:color="auto"/>
              <w:bottom w:val="dotted" w:sz="4" w:space="0" w:color="auto"/>
            </w:tcBorders>
          </w:tcPr>
          <w:p w14:paraId="296F3978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</w:tr>
      <w:tr w:rsidR="00F8102B" w:rsidRPr="009B1136" w14:paraId="5A025563" w14:textId="77777777" w:rsidTr="008A6D67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3260B824" w14:textId="77777777" w:rsidR="00F8102B" w:rsidRPr="009B1136" w:rsidRDefault="00F8102B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17</w:t>
            </w:r>
          </w:p>
        </w:tc>
        <w:tc>
          <w:tcPr>
            <w:tcW w:w="1559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4384FDE4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0CF23C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1.2±1.8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BB5E2E7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BCEA277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13B9476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1.2±1.0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65BB358D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</w:tr>
      <w:tr w:rsidR="00F8102B" w:rsidRPr="009B1136" w14:paraId="44B5CB64" w14:textId="77777777" w:rsidTr="008A6D67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2692A33D" w14:textId="77777777" w:rsidR="00F8102B" w:rsidRPr="009B1136" w:rsidRDefault="00F8102B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18</w:t>
            </w:r>
          </w:p>
        </w:tc>
        <w:tc>
          <w:tcPr>
            <w:tcW w:w="1559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628D20B1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2C15B8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0.9±1.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54A1181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58E5DA7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1AB96B4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1.1±1.4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2EC1325C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</w:tr>
      <w:tr w:rsidR="00F8102B" w:rsidRPr="009B1136" w14:paraId="28E2A24A" w14:textId="77777777" w:rsidTr="008A6D67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0D488F40" w14:textId="77777777" w:rsidR="00F8102B" w:rsidRPr="009B1136" w:rsidRDefault="00F8102B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19</w:t>
            </w:r>
          </w:p>
        </w:tc>
        <w:tc>
          <w:tcPr>
            <w:tcW w:w="1559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33AC4E83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44CBD45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1.4±1.9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F05FD6C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3D7EDBA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DC7DC13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0.9±1.1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2752A723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</w:tr>
      <w:tr w:rsidR="00F8102B" w:rsidRPr="009B1136" w14:paraId="66E7027E" w14:textId="77777777" w:rsidTr="008A6D67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1978A9AE" w14:textId="77777777" w:rsidR="00F8102B" w:rsidRPr="009B1136" w:rsidRDefault="00F8102B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20</w:t>
            </w:r>
          </w:p>
        </w:tc>
        <w:tc>
          <w:tcPr>
            <w:tcW w:w="1559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451245E9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910E358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0.6±2.4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7EE8FCB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60F3D02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1A43C89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0.8±1.1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04B32033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</w:tr>
      <w:tr w:rsidR="00F8102B" w:rsidRPr="009B1136" w14:paraId="2B747D44" w14:textId="77777777" w:rsidTr="008A6D67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47577DEE" w14:textId="77777777" w:rsidR="00F8102B" w:rsidRPr="009B1136" w:rsidRDefault="00F8102B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21</w:t>
            </w:r>
          </w:p>
        </w:tc>
        <w:tc>
          <w:tcPr>
            <w:tcW w:w="1559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0286EB5B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FFB803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1.8±1.3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942F62D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EAF7D4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9324240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1.4±1.0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782480F7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</w:tr>
      <w:tr w:rsidR="00F8102B" w:rsidRPr="009B1136" w14:paraId="7E8DDB92" w14:textId="77777777" w:rsidTr="008A6D67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2EF66528" w14:textId="77777777" w:rsidR="00F8102B" w:rsidRPr="009B1136" w:rsidRDefault="00F8102B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22</w:t>
            </w:r>
          </w:p>
        </w:tc>
        <w:tc>
          <w:tcPr>
            <w:tcW w:w="1559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3D938600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F887900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0.9±1.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196EE63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6440954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B26D2A6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0.9±1.1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7B6C2329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</w:tr>
      <w:tr w:rsidR="00F8102B" w:rsidRPr="009B1136" w14:paraId="1332BFB8" w14:textId="77777777" w:rsidTr="008A6D67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232D5DA9" w14:textId="77777777" w:rsidR="00F8102B" w:rsidRPr="009B1136" w:rsidRDefault="00F8102B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23</w:t>
            </w:r>
          </w:p>
        </w:tc>
        <w:tc>
          <w:tcPr>
            <w:tcW w:w="1559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1E6EEC58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06DBE8B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0.9±2.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33946B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ED19002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88E6CFA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0.7±1.0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4AF77AE7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</w:tr>
      <w:tr w:rsidR="00F8102B" w:rsidRPr="009B1136" w14:paraId="774F7573" w14:textId="77777777" w:rsidTr="008A6D67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1CF1BA7B" w14:textId="77777777" w:rsidR="00F8102B" w:rsidRPr="009B1136" w:rsidRDefault="00F8102B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24</w:t>
            </w:r>
          </w:p>
        </w:tc>
        <w:tc>
          <w:tcPr>
            <w:tcW w:w="1559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008BC2D9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BEC139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0.04±4.5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D0758A4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 xml:space="preserve">0.01 &lt; P &lt; 0.05  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DE03BA4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E5D03A4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0.3±1.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616192F4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gt; 0.05</w:t>
            </w:r>
          </w:p>
        </w:tc>
      </w:tr>
      <w:tr w:rsidR="00F8102B" w:rsidRPr="009B1136" w14:paraId="1CDA394F" w14:textId="77777777" w:rsidTr="008A6D67">
        <w:tc>
          <w:tcPr>
            <w:tcW w:w="1384" w:type="dxa"/>
            <w:tcBorders>
              <w:top w:val="dotted" w:sz="4" w:space="0" w:color="auto"/>
              <w:bottom w:val="dotted" w:sz="4" w:space="0" w:color="auto"/>
              <w:right w:val="dashed" w:sz="4" w:space="0" w:color="auto"/>
            </w:tcBorders>
          </w:tcPr>
          <w:p w14:paraId="3E59C2AD" w14:textId="77777777" w:rsidR="00F8102B" w:rsidRPr="009B1136" w:rsidRDefault="00F8102B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2025 (01-06)</w:t>
            </w:r>
          </w:p>
        </w:tc>
        <w:tc>
          <w:tcPr>
            <w:tcW w:w="1559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</w:tcBorders>
            <w:shd w:val="clear" w:color="auto" w:fill="auto"/>
          </w:tcPr>
          <w:p w14:paraId="148E311B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DFE8C83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0.4±2.1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9613DCE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gt; 0.05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28CD4DD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FCEF1A3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0.4±2.1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3118BB67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gt; 0.05</w:t>
            </w:r>
          </w:p>
        </w:tc>
      </w:tr>
      <w:tr w:rsidR="00F8102B" w:rsidRPr="009B1136" w14:paraId="5D2CAA02" w14:textId="77777777" w:rsidTr="008A6D67">
        <w:tc>
          <w:tcPr>
            <w:tcW w:w="1384" w:type="dxa"/>
            <w:tcBorders>
              <w:top w:val="dotted" w:sz="4" w:space="0" w:color="auto"/>
              <w:bottom w:val="thinThickSmallGap" w:sz="24" w:space="0" w:color="auto"/>
              <w:right w:val="dashed" w:sz="4" w:space="0" w:color="auto"/>
            </w:tcBorders>
          </w:tcPr>
          <w:p w14:paraId="7AD54BD6" w14:textId="77777777" w:rsidR="00F8102B" w:rsidRPr="009B1136" w:rsidRDefault="00F8102B" w:rsidP="00BC4A9B">
            <w:pPr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dotted" w:sz="4" w:space="0" w:color="auto"/>
              <w:left w:val="dashed" w:sz="4" w:space="0" w:color="auto"/>
              <w:bottom w:val="thinThickSmallGap" w:sz="24" w:space="0" w:color="auto"/>
            </w:tcBorders>
            <w:shd w:val="clear" w:color="auto" w:fill="auto"/>
          </w:tcPr>
          <w:p w14:paraId="63CB3D29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564</w:t>
            </w:r>
          </w:p>
        </w:tc>
        <w:tc>
          <w:tcPr>
            <w:tcW w:w="1418" w:type="dxa"/>
            <w:tcBorders>
              <w:top w:val="dotted" w:sz="4" w:space="0" w:color="auto"/>
              <w:bottom w:val="thinThickSmallGap" w:sz="24" w:space="0" w:color="auto"/>
            </w:tcBorders>
            <w:shd w:val="clear" w:color="auto" w:fill="auto"/>
          </w:tcPr>
          <w:p w14:paraId="06F647CF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0.9±0.5</w:t>
            </w:r>
          </w:p>
        </w:tc>
        <w:tc>
          <w:tcPr>
            <w:tcW w:w="1559" w:type="dxa"/>
            <w:tcBorders>
              <w:top w:val="dotted" w:sz="4" w:space="0" w:color="auto"/>
              <w:bottom w:val="thinThickSmallGap" w:sz="24" w:space="0" w:color="auto"/>
            </w:tcBorders>
            <w:shd w:val="clear" w:color="auto" w:fill="auto"/>
          </w:tcPr>
          <w:p w14:paraId="312D719E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  <w:tc>
          <w:tcPr>
            <w:tcW w:w="1559" w:type="dxa"/>
            <w:tcBorders>
              <w:top w:val="dotted" w:sz="4" w:space="0" w:color="auto"/>
              <w:bottom w:val="thinThickSmallGap" w:sz="24" w:space="0" w:color="auto"/>
            </w:tcBorders>
            <w:shd w:val="clear" w:color="auto" w:fill="auto"/>
          </w:tcPr>
          <w:p w14:paraId="376C94B0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625</w:t>
            </w:r>
          </w:p>
        </w:tc>
        <w:tc>
          <w:tcPr>
            <w:tcW w:w="1418" w:type="dxa"/>
            <w:tcBorders>
              <w:top w:val="dotted" w:sz="4" w:space="0" w:color="auto"/>
              <w:bottom w:val="thinThickSmallGap" w:sz="24" w:space="0" w:color="auto"/>
            </w:tcBorders>
          </w:tcPr>
          <w:p w14:paraId="5B90F90E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b/>
                <w:bCs w:val="0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-1.0±0.4</w:t>
            </w:r>
          </w:p>
        </w:tc>
        <w:tc>
          <w:tcPr>
            <w:tcW w:w="957" w:type="dxa"/>
            <w:tcBorders>
              <w:top w:val="dotted" w:sz="4" w:space="0" w:color="auto"/>
              <w:bottom w:val="thinThickSmallGap" w:sz="24" w:space="0" w:color="auto"/>
            </w:tcBorders>
          </w:tcPr>
          <w:p w14:paraId="63AF751C" w14:textId="77777777" w:rsidR="00F8102B" w:rsidRPr="009B1136" w:rsidRDefault="00F8102B" w:rsidP="00BC4A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1136">
              <w:rPr>
                <w:rFonts w:asciiTheme="majorBidi" w:hAnsiTheme="majorBidi" w:cstheme="majorBidi"/>
                <w:sz w:val="20"/>
                <w:szCs w:val="20"/>
              </w:rPr>
              <w:t>P &lt; 0.01</w:t>
            </w:r>
          </w:p>
        </w:tc>
      </w:tr>
    </w:tbl>
    <w:bookmarkEnd w:id="3"/>
    <w:p w14:paraId="22B53E02" w14:textId="6D50EBB7" w:rsidR="00F8102B" w:rsidRPr="009B1136" w:rsidRDefault="008A6D67" w:rsidP="008A6D67">
      <w:pPr>
        <w:jc w:val="both"/>
        <w:rPr>
          <w:sz w:val="18"/>
          <w:szCs w:val="18"/>
        </w:rPr>
      </w:pPr>
      <w:r w:rsidRPr="009B1136">
        <w:rPr>
          <w:rFonts w:asciiTheme="majorBidi" w:hAnsiTheme="majorBidi" w:cstheme="majorBidi"/>
          <w:sz w:val="18"/>
          <w:szCs w:val="18"/>
        </w:rPr>
        <w:t>Abbreviations: IC = ionization chamber, SD = standard deviation.</w:t>
      </w:r>
    </w:p>
    <w:p w14:paraId="176A38D7" w14:textId="77777777" w:rsidR="00EC54F8" w:rsidRPr="00EC54F8" w:rsidRDefault="00EC54F8" w:rsidP="00EC54F8">
      <w:pPr>
        <w:rPr>
          <w:rFonts w:asciiTheme="majorBidi" w:hAnsiTheme="majorBidi" w:cstheme="majorBidi"/>
          <w:sz w:val="32"/>
          <w:szCs w:val="32"/>
        </w:rPr>
      </w:pPr>
    </w:p>
    <w:sectPr w:rsidR="00EC54F8" w:rsidRPr="00EC54F8" w:rsidSect="00D2689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6D10F" w14:textId="77777777" w:rsidR="001A2114" w:rsidRDefault="001A2114" w:rsidP="00FF453C">
      <w:pPr>
        <w:spacing w:after="0" w:line="240" w:lineRule="auto"/>
      </w:pPr>
      <w:r>
        <w:separator/>
      </w:r>
    </w:p>
  </w:endnote>
  <w:endnote w:type="continuationSeparator" w:id="0">
    <w:p w14:paraId="39E06884" w14:textId="77777777" w:rsidR="001A2114" w:rsidRDefault="001A2114" w:rsidP="00FF4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0453951"/>
      <w:docPartObj>
        <w:docPartGallery w:val="Page Numbers (Bottom of Page)"/>
        <w:docPartUnique/>
      </w:docPartObj>
    </w:sdtPr>
    <w:sdtEndPr/>
    <w:sdtContent>
      <w:p w14:paraId="3DC993D8" w14:textId="4AC0AAC4" w:rsidR="00EA62BC" w:rsidRDefault="00EA62B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C09A7">
          <w:rPr>
            <w:noProof/>
            <w:lang w:val="de-DE"/>
          </w:rPr>
          <w:t>30</w:t>
        </w:r>
        <w:r>
          <w:fldChar w:fldCharType="end"/>
        </w:r>
      </w:p>
    </w:sdtContent>
  </w:sdt>
  <w:p w14:paraId="7762867C" w14:textId="77777777" w:rsidR="00EA62BC" w:rsidRDefault="00EA62B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010E7" w14:textId="77777777" w:rsidR="001A2114" w:rsidRDefault="001A2114" w:rsidP="00FF453C">
      <w:pPr>
        <w:spacing w:after="0" w:line="240" w:lineRule="auto"/>
      </w:pPr>
      <w:r>
        <w:separator/>
      </w:r>
    </w:p>
  </w:footnote>
  <w:footnote w:type="continuationSeparator" w:id="0">
    <w:p w14:paraId="260AED3A" w14:textId="77777777" w:rsidR="001A2114" w:rsidRDefault="001A2114" w:rsidP="00FF45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D769A"/>
    <w:multiLevelType w:val="multilevel"/>
    <w:tmpl w:val="743EEDA8"/>
    <w:lvl w:ilvl="0">
      <w:start w:val="1"/>
      <w:numFmt w:val="upperRoman"/>
      <w:pStyle w:val="berschrift1"/>
      <w:lvlText w:val="Artikel %1."/>
      <w:lvlJc w:val="left"/>
      <w:pPr>
        <w:ind w:left="0" w:firstLine="0"/>
      </w:pPr>
    </w:lvl>
    <w:lvl w:ilvl="1">
      <w:start w:val="2"/>
      <w:numFmt w:val="decimal"/>
      <w:lvlText w:val="4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pStyle w:val="berschrift3"/>
      <w:lvlText w:val="(%3)"/>
      <w:lvlJc w:val="left"/>
      <w:pPr>
        <w:ind w:left="720" w:hanging="432"/>
      </w:pPr>
    </w:lvl>
    <w:lvl w:ilvl="3">
      <w:start w:val="1"/>
      <w:numFmt w:val="lowerRoman"/>
      <w:pStyle w:val="berschrift4"/>
      <w:lvlText w:val="(%4)"/>
      <w:lvlJc w:val="right"/>
      <w:pPr>
        <w:ind w:left="864" w:hanging="144"/>
      </w:pPr>
    </w:lvl>
    <w:lvl w:ilvl="4">
      <w:start w:val="1"/>
      <w:numFmt w:val="upperLetter"/>
      <w:pStyle w:val="berschrift5"/>
      <w:lvlText w:val="%5."/>
      <w:lvlJc w:val="left"/>
      <w:pPr>
        <w:ind w:left="1008" w:hanging="432"/>
      </w:pPr>
    </w:lvl>
    <w:lvl w:ilvl="5">
      <w:start w:val="1"/>
      <w:numFmt w:val="lowerLetter"/>
      <w:pStyle w:val="berschrift6"/>
      <w:lvlText w:val="%6)"/>
      <w:lvlJc w:val="left"/>
      <w:pPr>
        <w:ind w:left="1152" w:hanging="432"/>
      </w:pPr>
    </w:lvl>
    <w:lvl w:ilvl="6">
      <w:start w:val="1"/>
      <w:numFmt w:val="lowerRoman"/>
      <w:pStyle w:val="berschrift7"/>
      <w:lvlText w:val="%7)"/>
      <w:lvlJc w:val="right"/>
      <w:pPr>
        <w:ind w:left="1296" w:hanging="288"/>
      </w:pPr>
    </w:lvl>
    <w:lvl w:ilvl="7">
      <w:start w:val="1"/>
      <w:numFmt w:val="lowerLetter"/>
      <w:pStyle w:val="berschrift8"/>
      <w:lvlText w:val="%8."/>
      <w:lvlJc w:val="left"/>
      <w:pPr>
        <w:ind w:left="1440" w:hanging="432"/>
      </w:pPr>
    </w:lvl>
    <w:lvl w:ilvl="8">
      <w:start w:val="1"/>
      <w:numFmt w:val="lowerRoman"/>
      <w:pStyle w:val="berschrift9"/>
      <w:lvlText w:val="%9."/>
      <w:lvlJc w:val="right"/>
      <w:pPr>
        <w:ind w:left="1584" w:hanging="144"/>
      </w:pPr>
    </w:lvl>
  </w:abstractNum>
  <w:abstractNum w:abstractNumId="1" w15:restartNumberingAfterBreak="0">
    <w:nsid w:val="14827159"/>
    <w:multiLevelType w:val="hybridMultilevel"/>
    <w:tmpl w:val="F69E94F0"/>
    <w:lvl w:ilvl="0" w:tplc="767278C8">
      <w:start w:val="24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36511"/>
    <w:multiLevelType w:val="hybridMultilevel"/>
    <w:tmpl w:val="2C54E0A0"/>
    <w:lvl w:ilvl="0" w:tplc="4400435A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8A1F34"/>
    <w:multiLevelType w:val="hybridMultilevel"/>
    <w:tmpl w:val="D1D42C88"/>
    <w:lvl w:ilvl="0" w:tplc="0409000F">
      <w:start w:val="1"/>
      <w:numFmt w:val="decimal"/>
      <w:lvlText w:val="%1."/>
      <w:lvlJc w:val="left"/>
      <w:pPr>
        <w:ind w:left="294" w:hanging="360"/>
      </w:pPr>
    </w:lvl>
    <w:lvl w:ilvl="1" w:tplc="04090019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4" w15:restartNumberingAfterBreak="0">
    <w:nsid w:val="41911261"/>
    <w:multiLevelType w:val="hybridMultilevel"/>
    <w:tmpl w:val="75245B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9673FDB"/>
    <w:multiLevelType w:val="hybridMultilevel"/>
    <w:tmpl w:val="0704773C"/>
    <w:lvl w:ilvl="0" w:tplc="6B5C4744">
      <w:start w:val="2"/>
      <w:numFmt w:val="decimal"/>
      <w:lvlText w:val="%1.1"/>
      <w:lvlJc w:val="left"/>
      <w:pPr>
        <w:ind w:left="2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50FA525B"/>
    <w:multiLevelType w:val="hybridMultilevel"/>
    <w:tmpl w:val="87763C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545026"/>
    <w:multiLevelType w:val="hybridMultilevel"/>
    <w:tmpl w:val="E1946F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D526D73"/>
    <w:multiLevelType w:val="hybridMultilevel"/>
    <w:tmpl w:val="9606C8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DAE2927"/>
    <w:multiLevelType w:val="hybridMultilevel"/>
    <w:tmpl w:val="D0AE1A8C"/>
    <w:lvl w:ilvl="0" w:tplc="8BEC4718">
      <w:start w:val="2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2" w:hanging="360"/>
      </w:pPr>
    </w:lvl>
    <w:lvl w:ilvl="2" w:tplc="0409001B" w:tentative="1">
      <w:start w:val="1"/>
      <w:numFmt w:val="lowerRoman"/>
      <w:lvlText w:val="%3."/>
      <w:lvlJc w:val="right"/>
      <w:pPr>
        <w:ind w:left="2292" w:hanging="180"/>
      </w:pPr>
    </w:lvl>
    <w:lvl w:ilvl="3" w:tplc="0409000F" w:tentative="1">
      <w:start w:val="1"/>
      <w:numFmt w:val="decimal"/>
      <w:lvlText w:val="%4."/>
      <w:lvlJc w:val="left"/>
      <w:pPr>
        <w:ind w:left="3012" w:hanging="360"/>
      </w:pPr>
    </w:lvl>
    <w:lvl w:ilvl="4" w:tplc="04090019" w:tentative="1">
      <w:start w:val="1"/>
      <w:numFmt w:val="lowerLetter"/>
      <w:lvlText w:val="%5."/>
      <w:lvlJc w:val="left"/>
      <w:pPr>
        <w:ind w:left="3732" w:hanging="360"/>
      </w:pPr>
    </w:lvl>
    <w:lvl w:ilvl="5" w:tplc="0409001B" w:tentative="1">
      <w:start w:val="1"/>
      <w:numFmt w:val="lowerRoman"/>
      <w:lvlText w:val="%6."/>
      <w:lvlJc w:val="right"/>
      <w:pPr>
        <w:ind w:left="4452" w:hanging="180"/>
      </w:pPr>
    </w:lvl>
    <w:lvl w:ilvl="6" w:tplc="0409000F" w:tentative="1">
      <w:start w:val="1"/>
      <w:numFmt w:val="decimal"/>
      <w:lvlText w:val="%7."/>
      <w:lvlJc w:val="left"/>
      <w:pPr>
        <w:ind w:left="5172" w:hanging="360"/>
      </w:pPr>
    </w:lvl>
    <w:lvl w:ilvl="7" w:tplc="04090019" w:tentative="1">
      <w:start w:val="1"/>
      <w:numFmt w:val="lowerLetter"/>
      <w:lvlText w:val="%8."/>
      <w:lvlJc w:val="left"/>
      <w:pPr>
        <w:ind w:left="5892" w:hanging="360"/>
      </w:pPr>
    </w:lvl>
    <w:lvl w:ilvl="8" w:tplc="0409001B" w:tentative="1">
      <w:start w:val="1"/>
      <w:numFmt w:val="lowerRoman"/>
      <w:lvlText w:val="%9."/>
      <w:lvlJc w:val="right"/>
      <w:pPr>
        <w:ind w:left="6612" w:hanging="180"/>
      </w:pPr>
    </w:lvl>
  </w:abstractNum>
  <w:abstractNum w:abstractNumId="10" w15:restartNumberingAfterBreak="0">
    <w:nsid w:val="5EC86F21"/>
    <w:multiLevelType w:val="hybridMultilevel"/>
    <w:tmpl w:val="2FD2DB8C"/>
    <w:lvl w:ilvl="0" w:tplc="97E48078">
      <w:start w:val="2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 w15:restartNumberingAfterBreak="0">
    <w:nsid w:val="67F568D5"/>
    <w:multiLevelType w:val="hybridMultilevel"/>
    <w:tmpl w:val="FF2607B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5F3D1F"/>
    <w:multiLevelType w:val="hybridMultilevel"/>
    <w:tmpl w:val="FF1EE4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E4D4A7D"/>
    <w:multiLevelType w:val="hybridMultilevel"/>
    <w:tmpl w:val="ECE4749A"/>
    <w:lvl w:ilvl="0" w:tplc="8558E424">
      <w:start w:val="1"/>
      <w:numFmt w:val="decimal"/>
      <w:lvlText w:val="4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 w15:restartNumberingAfterBreak="0">
    <w:nsid w:val="7CE70425"/>
    <w:multiLevelType w:val="hybridMultilevel"/>
    <w:tmpl w:val="131ECD78"/>
    <w:lvl w:ilvl="0" w:tplc="F14ED6B2">
      <w:start w:val="24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CA02C0"/>
    <w:multiLevelType w:val="hybridMultilevel"/>
    <w:tmpl w:val="730E559C"/>
    <w:lvl w:ilvl="0" w:tplc="EE6E7668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8"/>
  </w:num>
  <w:num w:numId="5">
    <w:abstractNumId w:val="12"/>
  </w:num>
  <w:num w:numId="6">
    <w:abstractNumId w:val="10"/>
  </w:num>
  <w:num w:numId="7">
    <w:abstractNumId w:val="0"/>
  </w:num>
  <w:num w:numId="8">
    <w:abstractNumId w:val="13"/>
  </w:num>
  <w:num w:numId="9">
    <w:abstractNumId w:val="14"/>
  </w:num>
  <w:num w:numId="10">
    <w:abstractNumId w:val="1"/>
  </w:num>
  <w:num w:numId="11">
    <w:abstractNumId w:val="11"/>
  </w:num>
  <w:num w:numId="12">
    <w:abstractNumId w:val="5"/>
  </w:num>
  <w:num w:numId="13">
    <w:abstractNumId w:val="9"/>
  </w:num>
  <w:num w:numId="14">
    <w:abstractNumId w:val="2"/>
  </w:num>
  <w:num w:numId="15">
    <w:abstractNumId w:val="15"/>
  </w:num>
  <w:num w:numId="16">
    <w:abstractNumId w:val="6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sr0zfaox9z0kexe5bvxxfuvtx2vz5d9rtr&quot;&gt;My EndNote Library_PhD&lt;record-ids&gt;&lt;item&gt;86&lt;/item&gt;&lt;item&gt;87&lt;/item&gt;&lt;item&gt;90&lt;/item&gt;&lt;item&gt;91&lt;/item&gt;&lt;item&gt;93&lt;/item&gt;&lt;item&gt;94&lt;/item&gt;&lt;item&gt;96&lt;/item&gt;&lt;item&gt;98&lt;/item&gt;&lt;item&gt;99&lt;/item&gt;&lt;item&gt;101&lt;/item&gt;&lt;item&gt;103&lt;/item&gt;&lt;item&gt;106&lt;/item&gt;&lt;item&gt;113&lt;/item&gt;&lt;item&gt;114&lt;/item&gt;&lt;item&gt;247&lt;/item&gt;&lt;item&gt;248&lt;/item&gt;&lt;item&gt;249&lt;/item&gt;&lt;item&gt;250&lt;/item&gt;&lt;item&gt;251&lt;/item&gt;&lt;item&gt;252&lt;/item&gt;&lt;item&gt;253&lt;/item&gt;&lt;item&gt;254&lt;/item&gt;&lt;item&gt;259&lt;/item&gt;&lt;item&gt;260&lt;/item&gt;&lt;item&gt;262&lt;/item&gt;&lt;item&gt;263&lt;/item&gt;&lt;item&gt;316&lt;/item&gt;&lt;item&gt;317&lt;/item&gt;&lt;item&gt;318&lt;/item&gt;&lt;item&gt;320&lt;/item&gt;&lt;item&gt;321&lt;/item&gt;&lt;item&gt;322&lt;/item&gt;&lt;item&gt;323&lt;/item&gt;&lt;/record-ids&gt;&lt;/item&gt;&lt;/Libraries&gt;"/>
  </w:docVars>
  <w:rsids>
    <w:rsidRoot w:val="009677F1"/>
    <w:rsid w:val="0000074C"/>
    <w:rsid w:val="000018F5"/>
    <w:rsid w:val="00001EA3"/>
    <w:rsid w:val="00001F15"/>
    <w:rsid w:val="00002EC5"/>
    <w:rsid w:val="00003048"/>
    <w:rsid w:val="00003107"/>
    <w:rsid w:val="00003838"/>
    <w:rsid w:val="000039BB"/>
    <w:rsid w:val="00003FEA"/>
    <w:rsid w:val="000041F6"/>
    <w:rsid w:val="00004A28"/>
    <w:rsid w:val="000109F1"/>
    <w:rsid w:val="000117AC"/>
    <w:rsid w:val="00011AD0"/>
    <w:rsid w:val="00012CB2"/>
    <w:rsid w:val="00012EC0"/>
    <w:rsid w:val="00013CD1"/>
    <w:rsid w:val="0001445A"/>
    <w:rsid w:val="000163AE"/>
    <w:rsid w:val="00016767"/>
    <w:rsid w:val="00016E17"/>
    <w:rsid w:val="00016EFC"/>
    <w:rsid w:val="00020961"/>
    <w:rsid w:val="00024B92"/>
    <w:rsid w:val="00024FCF"/>
    <w:rsid w:val="00025BC8"/>
    <w:rsid w:val="00025D0A"/>
    <w:rsid w:val="00030E6E"/>
    <w:rsid w:val="0003120C"/>
    <w:rsid w:val="00032496"/>
    <w:rsid w:val="000346C2"/>
    <w:rsid w:val="000347BD"/>
    <w:rsid w:val="00034CBC"/>
    <w:rsid w:val="0003552F"/>
    <w:rsid w:val="000358E9"/>
    <w:rsid w:val="0003731C"/>
    <w:rsid w:val="00040973"/>
    <w:rsid w:val="00040F05"/>
    <w:rsid w:val="0004139E"/>
    <w:rsid w:val="0004164D"/>
    <w:rsid w:val="00041F76"/>
    <w:rsid w:val="00042D61"/>
    <w:rsid w:val="00042DB7"/>
    <w:rsid w:val="0004524B"/>
    <w:rsid w:val="00045270"/>
    <w:rsid w:val="00045C51"/>
    <w:rsid w:val="000463FD"/>
    <w:rsid w:val="000479D7"/>
    <w:rsid w:val="00047BB3"/>
    <w:rsid w:val="00047E47"/>
    <w:rsid w:val="00050BFA"/>
    <w:rsid w:val="00050C5C"/>
    <w:rsid w:val="00051717"/>
    <w:rsid w:val="00051AFA"/>
    <w:rsid w:val="00051EAC"/>
    <w:rsid w:val="000542B3"/>
    <w:rsid w:val="000545E5"/>
    <w:rsid w:val="000549E9"/>
    <w:rsid w:val="000554A1"/>
    <w:rsid w:val="00056624"/>
    <w:rsid w:val="00056EE1"/>
    <w:rsid w:val="00057872"/>
    <w:rsid w:val="00057EB7"/>
    <w:rsid w:val="00060473"/>
    <w:rsid w:val="00060EA4"/>
    <w:rsid w:val="000623B0"/>
    <w:rsid w:val="000628FE"/>
    <w:rsid w:val="00064008"/>
    <w:rsid w:val="0006471E"/>
    <w:rsid w:val="00064A2D"/>
    <w:rsid w:val="0006503F"/>
    <w:rsid w:val="00065CD2"/>
    <w:rsid w:val="00065E67"/>
    <w:rsid w:val="00066473"/>
    <w:rsid w:val="0006680F"/>
    <w:rsid w:val="00070336"/>
    <w:rsid w:val="00070A4B"/>
    <w:rsid w:val="00070C91"/>
    <w:rsid w:val="00071422"/>
    <w:rsid w:val="00071680"/>
    <w:rsid w:val="00071EF9"/>
    <w:rsid w:val="000747FA"/>
    <w:rsid w:val="0007655A"/>
    <w:rsid w:val="00076806"/>
    <w:rsid w:val="0007781F"/>
    <w:rsid w:val="00077C4E"/>
    <w:rsid w:val="00081AFE"/>
    <w:rsid w:val="000822DB"/>
    <w:rsid w:val="00082597"/>
    <w:rsid w:val="00084DD4"/>
    <w:rsid w:val="00085753"/>
    <w:rsid w:val="00085ABF"/>
    <w:rsid w:val="00085DC1"/>
    <w:rsid w:val="00085EA1"/>
    <w:rsid w:val="00086428"/>
    <w:rsid w:val="000910E3"/>
    <w:rsid w:val="0009183A"/>
    <w:rsid w:val="00092510"/>
    <w:rsid w:val="00092E74"/>
    <w:rsid w:val="00093632"/>
    <w:rsid w:val="00093F56"/>
    <w:rsid w:val="00094085"/>
    <w:rsid w:val="00095F44"/>
    <w:rsid w:val="00095F9A"/>
    <w:rsid w:val="0009615B"/>
    <w:rsid w:val="00097D46"/>
    <w:rsid w:val="000A17F0"/>
    <w:rsid w:val="000A1802"/>
    <w:rsid w:val="000A1811"/>
    <w:rsid w:val="000A3257"/>
    <w:rsid w:val="000A35AA"/>
    <w:rsid w:val="000A3A4D"/>
    <w:rsid w:val="000A4274"/>
    <w:rsid w:val="000A464B"/>
    <w:rsid w:val="000A7F9E"/>
    <w:rsid w:val="000B07C1"/>
    <w:rsid w:val="000B2943"/>
    <w:rsid w:val="000B2975"/>
    <w:rsid w:val="000B4306"/>
    <w:rsid w:val="000B43B4"/>
    <w:rsid w:val="000B484F"/>
    <w:rsid w:val="000B4BB9"/>
    <w:rsid w:val="000B5193"/>
    <w:rsid w:val="000B54D1"/>
    <w:rsid w:val="000B68BE"/>
    <w:rsid w:val="000C06FE"/>
    <w:rsid w:val="000C1214"/>
    <w:rsid w:val="000C1717"/>
    <w:rsid w:val="000C2318"/>
    <w:rsid w:val="000C38AB"/>
    <w:rsid w:val="000C45A1"/>
    <w:rsid w:val="000C6185"/>
    <w:rsid w:val="000C61B1"/>
    <w:rsid w:val="000C6C13"/>
    <w:rsid w:val="000C77CF"/>
    <w:rsid w:val="000D0110"/>
    <w:rsid w:val="000D08D5"/>
    <w:rsid w:val="000D187D"/>
    <w:rsid w:val="000D2695"/>
    <w:rsid w:val="000D5DD9"/>
    <w:rsid w:val="000D5FFB"/>
    <w:rsid w:val="000D6B95"/>
    <w:rsid w:val="000D740A"/>
    <w:rsid w:val="000D7CA4"/>
    <w:rsid w:val="000D7F98"/>
    <w:rsid w:val="000E0334"/>
    <w:rsid w:val="000E07BC"/>
    <w:rsid w:val="000E29E6"/>
    <w:rsid w:val="000E2E59"/>
    <w:rsid w:val="000E4636"/>
    <w:rsid w:val="000E5B28"/>
    <w:rsid w:val="000E5C8E"/>
    <w:rsid w:val="000E72AE"/>
    <w:rsid w:val="000E7C1B"/>
    <w:rsid w:val="000E7CED"/>
    <w:rsid w:val="000E7FC8"/>
    <w:rsid w:val="000F03FC"/>
    <w:rsid w:val="000F1428"/>
    <w:rsid w:val="000F23AE"/>
    <w:rsid w:val="000F2E9E"/>
    <w:rsid w:val="000F3B60"/>
    <w:rsid w:val="000F4A84"/>
    <w:rsid w:val="000F4FBF"/>
    <w:rsid w:val="00100C82"/>
    <w:rsid w:val="00100EA5"/>
    <w:rsid w:val="0010106F"/>
    <w:rsid w:val="00101076"/>
    <w:rsid w:val="00101A65"/>
    <w:rsid w:val="00101E95"/>
    <w:rsid w:val="00102C18"/>
    <w:rsid w:val="00102DD3"/>
    <w:rsid w:val="0010304E"/>
    <w:rsid w:val="001035B8"/>
    <w:rsid w:val="001043AE"/>
    <w:rsid w:val="001066F1"/>
    <w:rsid w:val="001070BA"/>
    <w:rsid w:val="001073F4"/>
    <w:rsid w:val="001103BF"/>
    <w:rsid w:val="001115EA"/>
    <w:rsid w:val="00111BA2"/>
    <w:rsid w:val="001127E9"/>
    <w:rsid w:val="00113BF3"/>
    <w:rsid w:val="00113E3F"/>
    <w:rsid w:val="00113F6E"/>
    <w:rsid w:val="0011423F"/>
    <w:rsid w:val="0011495B"/>
    <w:rsid w:val="001149D5"/>
    <w:rsid w:val="00114A63"/>
    <w:rsid w:val="00115481"/>
    <w:rsid w:val="00115AD4"/>
    <w:rsid w:val="0011607E"/>
    <w:rsid w:val="001204AB"/>
    <w:rsid w:val="0012154D"/>
    <w:rsid w:val="00121F20"/>
    <w:rsid w:val="00122B40"/>
    <w:rsid w:val="00126314"/>
    <w:rsid w:val="00126EDE"/>
    <w:rsid w:val="00130FD3"/>
    <w:rsid w:val="00131737"/>
    <w:rsid w:val="00131C23"/>
    <w:rsid w:val="0013267E"/>
    <w:rsid w:val="00133635"/>
    <w:rsid w:val="001342C7"/>
    <w:rsid w:val="0013544E"/>
    <w:rsid w:val="00135666"/>
    <w:rsid w:val="0013606B"/>
    <w:rsid w:val="001415CF"/>
    <w:rsid w:val="00143070"/>
    <w:rsid w:val="001438FC"/>
    <w:rsid w:val="001439D8"/>
    <w:rsid w:val="00143C3A"/>
    <w:rsid w:val="0014436C"/>
    <w:rsid w:val="0014714A"/>
    <w:rsid w:val="00147EE2"/>
    <w:rsid w:val="001504E8"/>
    <w:rsid w:val="00152E76"/>
    <w:rsid w:val="0015314A"/>
    <w:rsid w:val="00153196"/>
    <w:rsid w:val="00155535"/>
    <w:rsid w:val="0015584A"/>
    <w:rsid w:val="0015614C"/>
    <w:rsid w:val="00157616"/>
    <w:rsid w:val="001601E7"/>
    <w:rsid w:val="00161457"/>
    <w:rsid w:val="00161E1A"/>
    <w:rsid w:val="0016357C"/>
    <w:rsid w:val="001636E2"/>
    <w:rsid w:val="00163C1B"/>
    <w:rsid w:val="0016536D"/>
    <w:rsid w:val="00165A6A"/>
    <w:rsid w:val="00165CBF"/>
    <w:rsid w:val="0016704B"/>
    <w:rsid w:val="001672E7"/>
    <w:rsid w:val="00167BCC"/>
    <w:rsid w:val="001702D4"/>
    <w:rsid w:val="001705EA"/>
    <w:rsid w:val="00171830"/>
    <w:rsid w:val="00171BC1"/>
    <w:rsid w:val="0017301C"/>
    <w:rsid w:val="001737FF"/>
    <w:rsid w:val="00174B74"/>
    <w:rsid w:val="00174DDD"/>
    <w:rsid w:val="00175232"/>
    <w:rsid w:val="001760CF"/>
    <w:rsid w:val="00176787"/>
    <w:rsid w:val="00176EDD"/>
    <w:rsid w:val="00177D9B"/>
    <w:rsid w:val="00180672"/>
    <w:rsid w:val="00182D1D"/>
    <w:rsid w:val="00183C3A"/>
    <w:rsid w:val="00184083"/>
    <w:rsid w:val="001852F1"/>
    <w:rsid w:val="00185881"/>
    <w:rsid w:val="001877D2"/>
    <w:rsid w:val="00187CB1"/>
    <w:rsid w:val="00190A99"/>
    <w:rsid w:val="00191AAA"/>
    <w:rsid w:val="00191BE0"/>
    <w:rsid w:val="00191EB6"/>
    <w:rsid w:val="00193908"/>
    <w:rsid w:val="001959B9"/>
    <w:rsid w:val="00196933"/>
    <w:rsid w:val="00196D87"/>
    <w:rsid w:val="00196E8D"/>
    <w:rsid w:val="001A0590"/>
    <w:rsid w:val="001A1C34"/>
    <w:rsid w:val="001A2114"/>
    <w:rsid w:val="001A26C3"/>
    <w:rsid w:val="001A2EA1"/>
    <w:rsid w:val="001A2F62"/>
    <w:rsid w:val="001A3085"/>
    <w:rsid w:val="001A3F81"/>
    <w:rsid w:val="001A6112"/>
    <w:rsid w:val="001A63EE"/>
    <w:rsid w:val="001A64B7"/>
    <w:rsid w:val="001A6550"/>
    <w:rsid w:val="001A691D"/>
    <w:rsid w:val="001A69D5"/>
    <w:rsid w:val="001A7C2C"/>
    <w:rsid w:val="001B0246"/>
    <w:rsid w:val="001B25AC"/>
    <w:rsid w:val="001B2BA8"/>
    <w:rsid w:val="001B2E6D"/>
    <w:rsid w:val="001B32FA"/>
    <w:rsid w:val="001B35FA"/>
    <w:rsid w:val="001B4922"/>
    <w:rsid w:val="001B690D"/>
    <w:rsid w:val="001C0BC9"/>
    <w:rsid w:val="001C25CB"/>
    <w:rsid w:val="001C30A7"/>
    <w:rsid w:val="001C371F"/>
    <w:rsid w:val="001C45E3"/>
    <w:rsid w:val="001C4E30"/>
    <w:rsid w:val="001C5936"/>
    <w:rsid w:val="001C5F9A"/>
    <w:rsid w:val="001C67AD"/>
    <w:rsid w:val="001C6D89"/>
    <w:rsid w:val="001C76AF"/>
    <w:rsid w:val="001C7721"/>
    <w:rsid w:val="001C7D64"/>
    <w:rsid w:val="001C7F08"/>
    <w:rsid w:val="001D16D2"/>
    <w:rsid w:val="001D1C49"/>
    <w:rsid w:val="001D210B"/>
    <w:rsid w:val="001D2509"/>
    <w:rsid w:val="001D3D3B"/>
    <w:rsid w:val="001D4BA8"/>
    <w:rsid w:val="001D4E74"/>
    <w:rsid w:val="001D5499"/>
    <w:rsid w:val="001D5718"/>
    <w:rsid w:val="001D605F"/>
    <w:rsid w:val="001D7489"/>
    <w:rsid w:val="001D7AB7"/>
    <w:rsid w:val="001E0449"/>
    <w:rsid w:val="001E0574"/>
    <w:rsid w:val="001E0D51"/>
    <w:rsid w:val="001E1392"/>
    <w:rsid w:val="001E1FE1"/>
    <w:rsid w:val="001E246E"/>
    <w:rsid w:val="001E2C06"/>
    <w:rsid w:val="001E356D"/>
    <w:rsid w:val="001E3F30"/>
    <w:rsid w:val="001E64C1"/>
    <w:rsid w:val="001E7152"/>
    <w:rsid w:val="001E75C8"/>
    <w:rsid w:val="001E76A7"/>
    <w:rsid w:val="001E79FA"/>
    <w:rsid w:val="001F000C"/>
    <w:rsid w:val="001F01D2"/>
    <w:rsid w:val="001F095A"/>
    <w:rsid w:val="001F0BE8"/>
    <w:rsid w:val="001F1110"/>
    <w:rsid w:val="001F1269"/>
    <w:rsid w:val="001F16C9"/>
    <w:rsid w:val="001F27AC"/>
    <w:rsid w:val="001F286D"/>
    <w:rsid w:val="001F2D41"/>
    <w:rsid w:val="001F32CE"/>
    <w:rsid w:val="001F43DC"/>
    <w:rsid w:val="001F7A3D"/>
    <w:rsid w:val="001F7CD1"/>
    <w:rsid w:val="0020004A"/>
    <w:rsid w:val="00201732"/>
    <w:rsid w:val="0020230B"/>
    <w:rsid w:val="00202395"/>
    <w:rsid w:val="00203CBD"/>
    <w:rsid w:val="00203FA9"/>
    <w:rsid w:val="002043A2"/>
    <w:rsid w:val="00204A6A"/>
    <w:rsid w:val="00204D46"/>
    <w:rsid w:val="00204EC5"/>
    <w:rsid w:val="002051ED"/>
    <w:rsid w:val="002055BC"/>
    <w:rsid w:val="00205ECC"/>
    <w:rsid w:val="00211B38"/>
    <w:rsid w:val="00212943"/>
    <w:rsid w:val="00212985"/>
    <w:rsid w:val="00212EED"/>
    <w:rsid w:val="002137B0"/>
    <w:rsid w:val="0021385E"/>
    <w:rsid w:val="00213B60"/>
    <w:rsid w:val="00213E79"/>
    <w:rsid w:val="00214B40"/>
    <w:rsid w:val="0021547E"/>
    <w:rsid w:val="00215640"/>
    <w:rsid w:val="00215CC3"/>
    <w:rsid w:val="00221B98"/>
    <w:rsid w:val="002226BD"/>
    <w:rsid w:val="0022284E"/>
    <w:rsid w:val="00223820"/>
    <w:rsid w:val="00224940"/>
    <w:rsid w:val="002249A6"/>
    <w:rsid w:val="00225C9A"/>
    <w:rsid w:val="00225ED0"/>
    <w:rsid w:val="002277B6"/>
    <w:rsid w:val="00227E83"/>
    <w:rsid w:val="00231307"/>
    <w:rsid w:val="00232030"/>
    <w:rsid w:val="0023273A"/>
    <w:rsid w:val="00236955"/>
    <w:rsid w:val="00237A69"/>
    <w:rsid w:val="00244A6D"/>
    <w:rsid w:val="0024561A"/>
    <w:rsid w:val="0024610E"/>
    <w:rsid w:val="00246CEB"/>
    <w:rsid w:val="002476FD"/>
    <w:rsid w:val="00252C1F"/>
    <w:rsid w:val="00253636"/>
    <w:rsid w:val="00253CD5"/>
    <w:rsid w:val="0025497B"/>
    <w:rsid w:val="00254C3A"/>
    <w:rsid w:val="00254DD0"/>
    <w:rsid w:val="00255742"/>
    <w:rsid w:val="00256781"/>
    <w:rsid w:val="00256F81"/>
    <w:rsid w:val="00257BCD"/>
    <w:rsid w:val="0026122F"/>
    <w:rsid w:val="002612EA"/>
    <w:rsid w:val="002614F3"/>
    <w:rsid w:val="0026213B"/>
    <w:rsid w:val="002622DE"/>
    <w:rsid w:val="00262DE0"/>
    <w:rsid w:val="002635DC"/>
    <w:rsid w:val="0026402B"/>
    <w:rsid w:val="00264AAC"/>
    <w:rsid w:val="00266049"/>
    <w:rsid w:val="00267F1C"/>
    <w:rsid w:val="00271AE4"/>
    <w:rsid w:val="00272194"/>
    <w:rsid w:val="002739B8"/>
    <w:rsid w:val="00274E55"/>
    <w:rsid w:val="0027579F"/>
    <w:rsid w:val="00275828"/>
    <w:rsid w:val="00275B2F"/>
    <w:rsid w:val="00275CAF"/>
    <w:rsid w:val="002804F6"/>
    <w:rsid w:val="00280540"/>
    <w:rsid w:val="00280A0D"/>
    <w:rsid w:val="0028168E"/>
    <w:rsid w:val="00284B01"/>
    <w:rsid w:val="002850C7"/>
    <w:rsid w:val="002863CF"/>
    <w:rsid w:val="00290285"/>
    <w:rsid w:val="002906BC"/>
    <w:rsid w:val="002911CF"/>
    <w:rsid w:val="00291911"/>
    <w:rsid w:val="002957ED"/>
    <w:rsid w:val="00296658"/>
    <w:rsid w:val="002969C5"/>
    <w:rsid w:val="002A01E6"/>
    <w:rsid w:val="002A0AD6"/>
    <w:rsid w:val="002A2C83"/>
    <w:rsid w:val="002A71CE"/>
    <w:rsid w:val="002A76BC"/>
    <w:rsid w:val="002A77C2"/>
    <w:rsid w:val="002A77C9"/>
    <w:rsid w:val="002B005C"/>
    <w:rsid w:val="002B02EF"/>
    <w:rsid w:val="002B0EF9"/>
    <w:rsid w:val="002B2760"/>
    <w:rsid w:val="002B5297"/>
    <w:rsid w:val="002B6890"/>
    <w:rsid w:val="002B7508"/>
    <w:rsid w:val="002C062D"/>
    <w:rsid w:val="002C0924"/>
    <w:rsid w:val="002C0DB4"/>
    <w:rsid w:val="002C3125"/>
    <w:rsid w:val="002C3536"/>
    <w:rsid w:val="002C3876"/>
    <w:rsid w:val="002C44D1"/>
    <w:rsid w:val="002C4C4D"/>
    <w:rsid w:val="002C4C78"/>
    <w:rsid w:val="002C5317"/>
    <w:rsid w:val="002C53F8"/>
    <w:rsid w:val="002C64FD"/>
    <w:rsid w:val="002C741A"/>
    <w:rsid w:val="002D148F"/>
    <w:rsid w:val="002D32AF"/>
    <w:rsid w:val="002D4A73"/>
    <w:rsid w:val="002D4A8D"/>
    <w:rsid w:val="002D5274"/>
    <w:rsid w:val="002D5971"/>
    <w:rsid w:val="002D687D"/>
    <w:rsid w:val="002D6F5A"/>
    <w:rsid w:val="002D7131"/>
    <w:rsid w:val="002D7AC9"/>
    <w:rsid w:val="002E21F8"/>
    <w:rsid w:val="002E255A"/>
    <w:rsid w:val="002E262C"/>
    <w:rsid w:val="002E2CA4"/>
    <w:rsid w:val="002E3CFB"/>
    <w:rsid w:val="002E427F"/>
    <w:rsid w:val="002E4D8B"/>
    <w:rsid w:val="002E50CF"/>
    <w:rsid w:val="002E71C8"/>
    <w:rsid w:val="002F0294"/>
    <w:rsid w:val="002F147D"/>
    <w:rsid w:val="002F186B"/>
    <w:rsid w:val="002F2293"/>
    <w:rsid w:val="002F2B4B"/>
    <w:rsid w:val="002F43D2"/>
    <w:rsid w:val="002F5E18"/>
    <w:rsid w:val="002F78C3"/>
    <w:rsid w:val="002F7FE6"/>
    <w:rsid w:val="00300623"/>
    <w:rsid w:val="00300F2A"/>
    <w:rsid w:val="00302688"/>
    <w:rsid w:val="003028C8"/>
    <w:rsid w:val="00302B76"/>
    <w:rsid w:val="003035DE"/>
    <w:rsid w:val="003046BA"/>
    <w:rsid w:val="00304E04"/>
    <w:rsid w:val="00304E76"/>
    <w:rsid w:val="003053F0"/>
    <w:rsid w:val="00305739"/>
    <w:rsid w:val="00305CCB"/>
    <w:rsid w:val="003079B9"/>
    <w:rsid w:val="00307C89"/>
    <w:rsid w:val="003107EF"/>
    <w:rsid w:val="00313A55"/>
    <w:rsid w:val="00313D2C"/>
    <w:rsid w:val="00313E9F"/>
    <w:rsid w:val="00314FE2"/>
    <w:rsid w:val="00315B9C"/>
    <w:rsid w:val="00315FBB"/>
    <w:rsid w:val="00316F79"/>
    <w:rsid w:val="003204C8"/>
    <w:rsid w:val="0032090A"/>
    <w:rsid w:val="003214BA"/>
    <w:rsid w:val="0032175B"/>
    <w:rsid w:val="0032180B"/>
    <w:rsid w:val="0032213D"/>
    <w:rsid w:val="003225BD"/>
    <w:rsid w:val="00322769"/>
    <w:rsid w:val="0032277A"/>
    <w:rsid w:val="003241FB"/>
    <w:rsid w:val="003248C3"/>
    <w:rsid w:val="003255FC"/>
    <w:rsid w:val="003307E0"/>
    <w:rsid w:val="00330A99"/>
    <w:rsid w:val="0033122F"/>
    <w:rsid w:val="00331247"/>
    <w:rsid w:val="00332C4F"/>
    <w:rsid w:val="0033309D"/>
    <w:rsid w:val="003346BC"/>
    <w:rsid w:val="0033491B"/>
    <w:rsid w:val="00334B62"/>
    <w:rsid w:val="00334C4D"/>
    <w:rsid w:val="003352C0"/>
    <w:rsid w:val="00335F2E"/>
    <w:rsid w:val="0033670A"/>
    <w:rsid w:val="00336B68"/>
    <w:rsid w:val="00336C3D"/>
    <w:rsid w:val="0033759D"/>
    <w:rsid w:val="003404E1"/>
    <w:rsid w:val="00341123"/>
    <w:rsid w:val="00341356"/>
    <w:rsid w:val="003413BA"/>
    <w:rsid w:val="00342EA2"/>
    <w:rsid w:val="003440AB"/>
    <w:rsid w:val="00344344"/>
    <w:rsid w:val="00344ED7"/>
    <w:rsid w:val="003458BB"/>
    <w:rsid w:val="003464D5"/>
    <w:rsid w:val="00346BB1"/>
    <w:rsid w:val="00346DFD"/>
    <w:rsid w:val="00347058"/>
    <w:rsid w:val="0034737C"/>
    <w:rsid w:val="00347A5E"/>
    <w:rsid w:val="00352194"/>
    <w:rsid w:val="003534C7"/>
    <w:rsid w:val="003568FE"/>
    <w:rsid w:val="00357F1C"/>
    <w:rsid w:val="003601D3"/>
    <w:rsid w:val="00360496"/>
    <w:rsid w:val="00360CB4"/>
    <w:rsid w:val="003610B2"/>
    <w:rsid w:val="00362ED3"/>
    <w:rsid w:val="003634B1"/>
    <w:rsid w:val="00364D11"/>
    <w:rsid w:val="00365625"/>
    <w:rsid w:val="003660A5"/>
    <w:rsid w:val="0036648B"/>
    <w:rsid w:val="00366619"/>
    <w:rsid w:val="00366C11"/>
    <w:rsid w:val="00366E75"/>
    <w:rsid w:val="0036775D"/>
    <w:rsid w:val="00367AFE"/>
    <w:rsid w:val="00370ED8"/>
    <w:rsid w:val="0037101E"/>
    <w:rsid w:val="0037235D"/>
    <w:rsid w:val="00372C11"/>
    <w:rsid w:val="003739D7"/>
    <w:rsid w:val="00374086"/>
    <w:rsid w:val="0037426B"/>
    <w:rsid w:val="003747F6"/>
    <w:rsid w:val="003758BF"/>
    <w:rsid w:val="003759E8"/>
    <w:rsid w:val="00376114"/>
    <w:rsid w:val="003771C0"/>
    <w:rsid w:val="003800B7"/>
    <w:rsid w:val="003813D9"/>
    <w:rsid w:val="003823DF"/>
    <w:rsid w:val="00382543"/>
    <w:rsid w:val="003852DD"/>
    <w:rsid w:val="00386532"/>
    <w:rsid w:val="0038714C"/>
    <w:rsid w:val="003872C4"/>
    <w:rsid w:val="00387994"/>
    <w:rsid w:val="00387DF1"/>
    <w:rsid w:val="00390EDD"/>
    <w:rsid w:val="00392BF4"/>
    <w:rsid w:val="00393458"/>
    <w:rsid w:val="00395F95"/>
    <w:rsid w:val="003968C0"/>
    <w:rsid w:val="00397C01"/>
    <w:rsid w:val="003A050E"/>
    <w:rsid w:val="003A3D57"/>
    <w:rsid w:val="003A3E58"/>
    <w:rsid w:val="003A43AC"/>
    <w:rsid w:val="003A5654"/>
    <w:rsid w:val="003A5CB4"/>
    <w:rsid w:val="003B0015"/>
    <w:rsid w:val="003B0C86"/>
    <w:rsid w:val="003B0E94"/>
    <w:rsid w:val="003B1E3A"/>
    <w:rsid w:val="003B234F"/>
    <w:rsid w:val="003B2737"/>
    <w:rsid w:val="003B2AF0"/>
    <w:rsid w:val="003B3C95"/>
    <w:rsid w:val="003B4C22"/>
    <w:rsid w:val="003B5C09"/>
    <w:rsid w:val="003B669F"/>
    <w:rsid w:val="003B73C9"/>
    <w:rsid w:val="003C0A12"/>
    <w:rsid w:val="003C1A46"/>
    <w:rsid w:val="003C4EF1"/>
    <w:rsid w:val="003C5288"/>
    <w:rsid w:val="003C5F45"/>
    <w:rsid w:val="003C66C0"/>
    <w:rsid w:val="003C6D3F"/>
    <w:rsid w:val="003C6E74"/>
    <w:rsid w:val="003D3D1A"/>
    <w:rsid w:val="003D4DEE"/>
    <w:rsid w:val="003D5088"/>
    <w:rsid w:val="003D6FCC"/>
    <w:rsid w:val="003D7115"/>
    <w:rsid w:val="003E1EFC"/>
    <w:rsid w:val="003E2B94"/>
    <w:rsid w:val="003E3DBF"/>
    <w:rsid w:val="003E4FEA"/>
    <w:rsid w:val="003E57FC"/>
    <w:rsid w:val="003E6D05"/>
    <w:rsid w:val="003F060B"/>
    <w:rsid w:val="003F149D"/>
    <w:rsid w:val="003F18DC"/>
    <w:rsid w:val="003F1949"/>
    <w:rsid w:val="003F1F9F"/>
    <w:rsid w:val="003F28E4"/>
    <w:rsid w:val="003F2977"/>
    <w:rsid w:val="003F3411"/>
    <w:rsid w:val="003F3CE9"/>
    <w:rsid w:val="003F40F5"/>
    <w:rsid w:val="003F6081"/>
    <w:rsid w:val="003F6924"/>
    <w:rsid w:val="0040051F"/>
    <w:rsid w:val="00401571"/>
    <w:rsid w:val="0040284F"/>
    <w:rsid w:val="0040396D"/>
    <w:rsid w:val="00405080"/>
    <w:rsid w:val="004054E5"/>
    <w:rsid w:val="00405990"/>
    <w:rsid w:val="00406195"/>
    <w:rsid w:val="004062A9"/>
    <w:rsid w:val="004066BE"/>
    <w:rsid w:val="0041152E"/>
    <w:rsid w:val="004144BF"/>
    <w:rsid w:val="004153B1"/>
    <w:rsid w:val="00415D33"/>
    <w:rsid w:val="00416134"/>
    <w:rsid w:val="004176AA"/>
    <w:rsid w:val="00417759"/>
    <w:rsid w:val="00417AE5"/>
    <w:rsid w:val="00417C2C"/>
    <w:rsid w:val="004202D0"/>
    <w:rsid w:val="004205AE"/>
    <w:rsid w:val="00420C14"/>
    <w:rsid w:val="00421C1A"/>
    <w:rsid w:val="0042272E"/>
    <w:rsid w:val="00422B82"/>
    <w:rsid w:val="00424A02"/>
    <w:rsid w:val="00426B5E"/>
    <w:rsid w:val="00426F1B"/>
    <w:rsid w:val="00427161"/>
    <w:rsid w:val="004271F7"/>
    <w:rsid w:val="0042796F"/>
    <w:rsid w:val="00430023"/>
    <w:rsid w:val="004308F7"/>
    <w:rsid w:val="00432647"/>
    <w:rsid w:val="004329A7"/>
    <w:rsid w:val="00433662"/>
    <w:rsid w:val="00433A0E"/>
    <w:rsid w:val="00434177"/>
    <w:rsid w:val="0043502C"/>
    <w:rsid w:val="00436361"/>
    <w:rsid w:val="0044161C"/>
    <w:rsid w:val="0044431C"/>
    <w:rsid w:val="004449EE"/>
    <w:rsid w:val="004461F3"/>
    <w:rsid w:val="0044782C"/>
    <w:rsid w:val="0045161F"/>
    <w:rsid w:val="00452B11"/>
    <w:rsid w:val="00454D12"/>
    <w:rsid w:val="00455AF6"/>
    <w:rsid w:val="004564FE"/>
    <w:rsid w:val="00456AAC"/>
    <w:rsid w:val="00460597"/>
    <w:rsid w:val="0046073A"/>
    <w:rsid w:val="004608A6"/>
    <w:rsid w:val="00462323"/>
    <w:rsid w:val="004640BD"/>
    <w:rsid w:val="00464CF5"/>
    <w:rsid w:val="00465D83"/>
    <w:rsid w:val="00466379"/>
    <w:rsid w:val="00467663"/>
    <w:rsid w:val="00467BBD"/>
    <w:rsid w:val="00470E6C"/>
    <w:rsid w:val="004720FA"/>
    <w:rsid w:val="00472C20"/>
    <w:rsid w:val="00474C67"/>
    <w:rsid w:val="00475A7C"/>
    <w:rsid w:val="00475CC3"/>
    <w:rsid w:val="004762AF"/>
    <w:rsid w:val="004776F5"/>
    <w:rsid w:val="00481924"/>
    <w:rsid w:val="00481EBF"/>
    <w:rsid w:val="004848DE"/>
    <w:rsid w:val="004848F7"/>
    <w:rsid w:val="00484A30"/>
    <w:rsid w:val="00484A34"/>
    <w:rsid w:val="0048559D"/>
    <w:rsid w:val="0048582B"/>
    <w:rsid w:val="00486E80"/>
    <w:rsid w:val="00487A86"/>
    <w:rsid w:val="00490938"/>
    <w:rsid w:val="00491AD7"/>
    <w:rsid w:val="00492125"/>
    <w:rsid w:val="004938F1"/>
    <w:rsid w:val="0049425B"/>
    <w:rsid w:val="0049454A"/>
    <w:rsid w:val="004952E1"/>
    <w:rsid w:val="00495D0D"/>
    <w:rsid w:val="00496AA9"/>
    <w:rsid w:val="0049760C"/>
    <w:rsid w:val="004A0AC0"/>
    <w:rsid w:val="004A150B"/>
    <w:rsid w:val="004A44DD"/>
    <w:rsid w:val="004A487D"/>
    <w:rsid w:val="004A5040"/>
    <w:rsid w:val="004A62BC"/>
    <w:rsid w:val="004A7221"/>
    <w:rsid w:val="004B010B"/>
    <w:rsid w:val="004B0829"/>
    <w:rsid w:val="004B1A04"/>
    <w:rsid w:val="004B1C91"/>
    <w:rsid w:val="004B2119"/>
    <w:rsid w:val="004B2505"/>
    <w:rsid w:val="004B2EBD"/>
    <w:rsid w:val="004B4CBE"/>
    <w:rsid w:val="004B6076"/>
    <w:rsid w:val="004B6534"/>
    <w:rsid w:val="004B7241"/>
    <w:rsid w:val="004C0F76"/>
    <w:rsid w:val="004C3064"/>
    <w:rsid w:val="004C424E"/>
    <w:rsid w:val="004C48F8"/>
    <w:rsid w:val="004C55EB"/>
    <w:rsid w:val="004C5FAA"/>
    <w:rsid w:val="004C644A"/>
    <w:rsid w:val="004C70D1"/>
    <w:rsid w:val="004D02AB"/>
    <w:rsid w:val="004D0EA7"/>
    <w:rsid w:val="004D0EAD"/>
    <w:rsid w:val="004D21CA"/>
    <w:rsid w:val="004D2B72"/>
    <w:rsid w:val="004D2C9E"/>
    <w:rsid w:val="004D3A5B"/>
    <w:rsid w:val="004D52FC"/>
    <w:rsid w:val="004D7293"/>
    <w:rsid w:val="004D7567"/>
    <w:rsid w:val="004D7AD8"/>
    <w:rsid w:val="004E0BA3"/>
    <w:rsid w:val="004E1182"/>
    <w:rsid w:val="004E25D9"/>
    <w:rsid w:val="004E2AB2"/>
    <w:rsid w:val="004E3508"/>
    <w:rsid w:val="004E5061"/>
    <w:rsid w:val="004E6396"/>
    <w:rsid w:val="004E6501"/>
    <w:rsid w:val="004F024F"/>
    <w:rsid w:val="004F06DB"/>
    <w:rsid w:val="004F0D98"/>
    <w:rsid w:val="004F0E71"/>
    <w:rsid w:val="004F275E"/>
    <w:rsid w:val="004F358E"/>
    <w:rsid w:val="004F3866"/>
    <w:rsid w:val="004F3C53"/>
    <w:rsid w:val="004F3C61"/>
    <w:rsid w:val="004F598C"/>
    <w:rsid w:val="004F5F0D"/>
    <w:rsid w:val="004F652E"/>
    <w:rsid w:val="004F6FCF"/>
    <w:rsid w:val="004F7C80"/>
    <w:rsid w:val="005009AC"/>
    <w:rsid w:val="005010DB"/>
    <w:rsid w:val="0050234B"/>
    <w:rsid w:val="00502F78"/>
    <w:rsid w:val="005039C2"/>
    <w:rsid w:val="0050439D"/>
    <w:rsid w:val="00506BC0"/>
    <w:rsid w:val="00506F24"/>
    <w:rsid w:val="005071BE"/>
    <w:rsid w:val="00512F07"/>
    <w:rsid w:val="00514441"/>
    <w:rsid w:val="00514515"/>
    <w:rsid w:val="00516090"/>
    <w:rsid w:val="00516912"/>
    <w:rsid w:val="00521162"/>
    <w:rsid w:val="0052282D"/>
    <w:rsid w:val="00522A16"/>
    <w:rsid w:val="005232BA"/>
    <w:rsid w:val="00523538"/>
    <w:rsid w:val="0052465A"/>
    <w:rsid w:val="00524950"/>
    <w:rsid w:val="005255AE"/>
    <w:rsid w:val="00525CF2"/>
    <w:rsid w:val="00526272"/>
    <w:rsid w:val="00526846"/>
    <w:rsid w:val="0053203A"/>
    <w:rsid w:val="005334F6"/>
    <w:rsid w:val="00536EDC"/>
    <w:rsid w:val="00537D1C"/>
    <w:rsid w:val="00541994"/>
    <w:rsid w:val="0054205F"/>
    <w:rsid w:val="0054210F"/>
    <w:rsid w:val="005421B9"/>
    <w:rsid w:val="005439FA"/>
    <w:rsid w:val="005441CF"/>
    <w:rsid w:val="00544531"/>
    <w:rsid w:val="00544FD2"/>
    <w:rsid w:val="005454C1"/>
    <w:rsid w:val="0054574C"/>
    <w:rsid w:val="00545844"/>
    <w:rsid w:val="00546022"/>
    <w:rsid w:val="005466B3"/>
    <w:rsid w:val="00546FC7"/>
    <w:rsid w:val="00547B35"/>
    <w:rsid w:val="005505C4"/>
    <w:rsid w:val="005514DE"/>
    <w:rsid w:val="00552507"/>
    <w:rsid w:val="00553B99"/>
    <w:rsid w:val="00554534"/>
    <w:rsid w:val="0055553F"/>
    <w:rsid w:val="005560CA"/>
    <w:rsid w:val="0055644D"/>
    <w:rsid w:val="00560323"/>
    <w:rsid w:val="00560791"/>
    <w:rsid w:val="00560C89"/>
    <w:rsid w:val="00561B24"/>
    <w:rsid w:val="0056279F"/>
    <w:rsid w:val="00563D5B"/>
    <w:rsid w:val="00564275"/>
    <w:rsid w:val="00565887"/>
    <w:rsid w:val="005663EF"/>
    <w:rsid w:val="00567A8A"/>
    <w:rsid w:val="00571056"/>
    <w:rsid w:val="00572582"/>
    <w:rsid w:val="00573EA4"/>
    <w:rsid w:val="00573F87"/>
    <w:rsid w:val="00574A6B"/>
    <w:rsid w:val="005802BD"/>
    <w:rsid w:val="00580485"/>
    <w:rsid w:val="00581304"/>
    <w:rsid w:val="00582153"/>
    <w:rsid w:val="00582183"/>
    <w:rsid w:val="00582786"/>
    <w:rsid w:val="00583F28"/>
    <w:rsid w:val="00584259"/>
    <w:rsid w:val="0058449E"/>
    <w:rsid w:val="00584534"/>
    <w:rsid w:val="00585CE8"/>
    <w:rsid w:val="00586733"/>
    <w:rsid w:val="005868D4"/>
    <w:rsid w:val="00586EF7"/>
    <w:rsid w:val="00586F2F"/>
    <w:rsid w:val="005904ED"/>
    <w:rsid w:val="005922A4"/>
    <w:rsid w:val="00593702"/>
    <w:rsid w:val="00594A19"/>
    <w:rsid w:val="00594EB9"/>
    <w:rsid w:val="00596698"/>
    <w:rsid w:val="00596F38"/>
    <w:rsid w:val="00597039"/>
    <w:rsid w:val="00597057"/>
    <w:rsid w:val="005A071C"/>
    <w:rsid w:val="005A1107"/>
    <w:rsid w:val="005A3F83"/>
    <w:rsid w:val="005A4657"/>
    <w:rsid w:val="005A5A64"/>
    <w:rsid w:val="005A5CF7"/>
    <w:rsid w:val="005A64E8"/>
    <w:rsid w:val="005A7A61"/>
    <w:rsid w:val="005B1B24"/>
    <w:rsid w:val="005B28DF"/>
    <w:rsid w:val="005B39CF"/>
    <w:rsid w:val="005B3F82"/>
    <w:rsid w:val="005B6130"/>
    <w:rsid w:val="005B6907"/>
    <w:rsid w:val="005B7075"/>
    <w:rsid w:val="005B75BD"/>
    <w:rsid w:val="005C0657"/>
    <w:rsid w:val="005C137A"/>
    <w:rsid w:val="005C1D7B"/>
    <w:rsid w:val="005C244A"/>
    <w:rsid w:val="005C26F5"/>
    <w:rsid w:val="005C2E33"/>
    <w:rsid w:val="005C3343"/>
    <w:rsid w:val="005C37E8"/>
    <w:rsid w:val="005C3979"/>
    <w:rsid w:val="005C416C"/>
    <w:rsid w:val="005C5315"/>
    <w:rsid w:val="005C786C"/>
    <w:rsid w:val="005D017A"/>
    <w:rsid w:val="005D08DB"/>
    <w:rsid w:val="005D1098"/>
    <w:rsid w:val="005D110F"/>
    <w:rsid w:val="005D15A4"/>
    <w:rsid w:val="005D37C7"/>
    <w:rsid w:val="005D5E54"/>
    <w:rsid w:val="005D68F1"/>
    <w:rsid w:val="005D6930"/>
    <w:rsid w:val="005D6C31"/>
    <w:rsid w:val="005D70BF"/>
    <w:rsid w:val="005E049D"/>
    <w:rsid w:val="005E0D9F"/>
    <w:rsid w:val="005E16A0"/>
    <w:rsid w:val="005E2443"/>
    <w:rsid w:val="005E3097"/>
    <w:rsid w:val="005E32AF"/>
    <w:rsid w:val="005E4402"/>
    <w:rsid w:val="005E4AD2"/>
    <w:rsid w:val="005E51BE"/>
    <w:rsid w:val="005E563B"/>
    <w:rsid w:val="005E5D81"/>
    <w:rsid w:val="005F0223"/>
    <w:rsid w:val="005F09EC"/>
    <w:rsid w:val="005F25F7"/>
    <w:rsid w:val="005F2C7A"/>
    <w:rsid w:val="005F39E4"/>
    <w:rsid w:val="005F3B69"/>
    <w:rsid w:val="005F40BB"/>
    <w:rsid w:val="005F4511"/>
    <w:rsid w:val="005F4524"/>
    <w:rsid w:val="005F5E78"/>
    <w:rsid w:val="005F682C"/>
    <w:rsid w:val="005F6CC6"/>
    <w:rsid w:val="005F753D"/>
    <w:rsid w:val="005F7931"/>
    <w:rsid w:val="005F79BE"/>
    <w:rsid w:val="006001FD"/>
    <w:rsid w:val="00600F1A"/>
    <w:rsid w:val="00601CBD"/>
    <w:rsid w:val="0060269D"/>
    <w:rsid w:val="006028D4"/>
    <w:rsid w:val="00603923"/>
    <w:rsid w:val="006039A5"/>
    <w:rsid w:val="0060498D"/>
    <w:rsid w:val="006052E1"/>
    <w:rsid w:val="006068A4"/>
    <w:rsid w:val="00606BFC"/>
    <w:rsid w:val="00607162"/>
    <w:rsid w:val="006073A6"/>
    <w:rsid w:val="006103A4"/>
    <w:rsid w:val="0061042C"/>
    <w:rsid w:val="00610E9F"/>
    <w:rsid w:val="00611DE3"/>
    <w:rsid w:val="00612330"/>
    <w:rsid w:val="006130A9"/>
    <w:rsid w:val="00613C71"/>
    <w:rsid w:val="00614955"/>
    <w:rsid w:val="00614B21"/>
    <w:rsid w:val="00614F5A"/>
    <w:rsid w:val="006151BB"/>
    <w:rsid w:val="00615515"/>
    <w:rsid w:val="00615A7D"/>
    <w:rsid w:val="006166CC"/>
    <w:rsid w:val="00617CED"/>
    <w:rsid w:val="00620212"/>
    <w:rsid w:val="0062062E"/>
    <w:rsid w:val="006207F6"/>
    <w:rsid w:val="006215E9"/>
    <w:rsid w:val="00622460"/>
    <w:rsid w:val="00622B57"/>
    <w:rsid w:val="00622E1D"/>
    <w:rsid w:val="006232E6"/>
    <w:rsid w:val="0062570D"/>
    <w:rsid w:val="00625A58"/>
    <w:rsid w:val="00625A8D"/>
    <w:rsid w:val="006264BD"/>
    <w:rsid w:val="006271EF"/>
    <w:rsid w:val="00630A6D"/>
    <w:rsid w:val="00630F5B"/>
    <w:rsid w:val="00631315"/>
    <w:rsid w:val="006318AE"/>
    <w:rsid w:val="006341B3"/>
    <w:rsid w:val="00634391"/>
    <w:rsid w:val="00634610"/>
    <w:rsid w:val="00635DE7"/>
    <w:rsid w:val="00636AC6"/>
    <w:rsid w:val="00640B26"/>
    <w:rsid w:val="00641167"/>
    <w:rsid w:val="0064151D"/>
    <w:rsid w:val="00641982"/>
    <w:rsid w:val="00645452"/>
    <w:rsid w:val="006457B9"/>
    <w:rsid w:val="006469D3"/>
    <w:rsid w:val="00647D2E"/>
    <w:rsid w:val="00651607"/>
    <w:rsid w:val="006519CB"/>
    <w:rsid w:val="00652125"/>
    <w:rsid w:val="006525A5"/>
    <w:rsid w:val="006552D9"/>
    <w:rsid w:val="0066171E"/>
    <w:rsid w:val="00661BD7"/>
    <w:rsid w:val="0066240C"/>
    <w:rsid w:val="00662F17"/>
    <w:rsid w:val="00662F62"/>
    <w:rsid w:val="006630C0"/>
    <w:rsid w:val="00663F4F"/>
    <w:rsid w:val="00664BAE"/>
    <w:rsid w:val="006672A5"/>
    <w:rsid w:val="00667431"/>
    <w:rsid w:val="00667A09"/>
    <w:rsid w:val="006728F6"/>
    <w:rsid w:val="00672D66"/>
    <w:rsid w:val="00673ABD"/>
    <w:rsid w:val="00673D66"/>
    <w:rsid w:val="0067412A"/>
    <w:rsid w:val="00675D41"/>
    <w:rsid w:val="00675D6A"/>
    <w:rsid w:val="0067658D"/>
    <w:rsid w:val="006765A5"/>
    <w:rsid w:val="00676BDF"/>
    <w:rsid w:val="00676CA0"/>
    <w:rsid w:val="00680102"/>
    <w:rsid w:val="00680AD3"/>
    <w:rsid w:val="0068103D"/>
    <w:rsid w:val="006811C5"/>
    <w:rsid w:val="00682625"/>
    <w:rsid w:val="00682D24"/>
    <w:rsid w:val="006849AE"/>
    <w:rsid w:val="006853E4"/>
    <w:rsid w:val="006856B0"/>
    <w:rsid w:val="00686730"/>
    <w:rsid w:val="00690045"/>
    <w:rsid w:val="006916CD"/>
    <w:rsid w:val="0069191F"/>
    <w:rsid w:val="00694998"/>
    <w:rsid w:val="00695C4E"/>
    <w:rsid w:val="00695F17"/>
    <w:rsid w:val="00696482"/>
    <w:rsid w:val="006968A4"/>
    <w:rsid w:val="006977D0"/>
    <w:rsid w:val="006A044F"/>
    <w:rsid w:val="006A04CA"/>
    <w:rsid w:val="006A197F"/>
    <w:rsid w:val="006A23AF"/>
    <w:rsid w:val="006A2998"/>
    <w:rsid w:val="006A2BE5"/>
    <w:rsid w:val="006A43F4"/>
    <w:rsid w:val="006A45BC"/>
    <w:rsid w:val="006A462E"/>
    <w:rsid w:val="006A4679"/>
    <w:rsid w:val="006A58EA"/>
    <w:rsid w:val="006A6BAA"/>
    <w:rsid w:val="006A707C"/>
    <w:rsid w:val="006A7BF7"/>
    <w:rsid w:val="006B0130"/>
    <w:rsid w:val="006B09F9"/>
    <w:rsid w:val="006B0F56"/>
    <w:rsid w:val="006B250C"/>
    <w:rsid w:val="006B396B"/>
    <w:rsid w:val="006B5510"/>
    <w:rsid w:val="006B557A"/>
    <w:rsid w:val="006B6910"/>
    <w:rsid w:val="006B6E22"/>
    <w:rsid w:val="006C04E2"/>
    <w:rsid w:val="006C2821"/>
    <w:rsid w:val="006C290D"/>
    <w:rsid w:val="006C4DFE"/>
    <w:rsid w:val="006C5040"/>
    <w:rsid w:val="006C530D"/>
    <w:rsid w:val="006C5984"/>
    <w:rsid w:val="006C658D"/>
    <w:rsid w:val="006C6ADC"/>
    <w:rsid w:val="006D069F"/>
    <w:rsid w:val="006D26CF"/>
    <w:rsid w:val="006D39F2"/>
    <w:rsid w:val="006D497B"/>
    <w:rsid w:val="006D4A2A"/>
    <w:rsid w:val="006D4DA5"/>
    <w:rsid w:val="006D6401"/>
    <w:rsid w:val="006D7DD1"/>
    <w:rsid w:val="006E1F22"/>
    <w:rsid w:val="006E247F"/>
    <w:rsid w:val="006E28AC"/>
    <w:rsid w:val="006E2C36"/>
    <w:rsid w:val="006E2F23"/>
    <w:rsid w:val="006E2F44"/>
    <w:rsid w:val="006E34D1"/>
    <w:rsid w:val="006E3D3A"/>
    <w:rsid w:val="006E4FE0"/>
    <w:rsid w:val="006E59C5"/>
    <w:rsid w:val="006F1DAF"/>
    <w:rsid w:val="006F2FC3"/>
    <w:rsid w:val="006F31EB"/>
    <w:rsid w:val="006F3F74"/>
    <w:rsid w:val="006F4DF9"/>
    <w:rsid w:val="006F515D"/>
    <w:rsid w:val="006F65E1"/>
    <w:rsid w:val="006F6830"/>
    <w:rsid w:val="006F7C98"/>
    <w:rsid w:val="0070101E"/>
    <w:rsid w:val="007012CC"/>
    <w:rsid w:val="00701711"/>
    <w:rsid w:val="00702710"/>
    <w:rsid w:val="00704710"/>
    <w:rsid w:val="00704D2E"/>
    <w:rsid w:val="007057AF"/>
    <w:rsid w:val="007060F3"/>
    <w:rsid w:val="007066DB"/>
    <w:rsid w:val="00707918"/>
    <w:rsid w:val="0071065D"/>
    <w:rsid w:val="00712E61"/>
    <w:rsid w:val="007138C6"/>
    <w:rsid w:val="0071458A"/>
    <w:rsid w:val="00716A98"/>
    <w:rsid w:val="00716B7C"/>
    <w:rsid w:val="0071702D"/>
    <w:rsid w:val="00717F49"/>
    <w:rsid w:val="00720674"/>
    <w:rsid w:val="00721B1E"/>
    <w:rsid w:val="00722038"/>
    <w:rsid w:val="00722265"/>
    <w:rsid w:val="00723BAB"/>
    <w:rsid w:val="00724791"/>
    <w:rsid w:val="00724B1A"/>
    <w:rsid w:val="007272F7"/>
    <w:rsid w:val="007279E8"/>
    <w:rsid w:val="0073291A"/>
    <w:rsid w:val="00734D97"/>
    <w:rsid w:val="007365DE"/>
    <w:rsid w:val="00736E7E"/>
    <w:rsid w:val="007370E9"/>
    <w:rsid w:val="00737161"/>
    <w:rsid w:val="00740112"/>
    <w:rsid w:val="00740B10"/>
    <w:rsid w:val="007413BC"/>
    <w:rsid w:val="00741DFF"/>
    <w:rsid w:val="00742DB3"/>
    <w:rsid w:val="0074362C"/>
    <w:rsid w:val="007440ED"/>
    <w:rsid w:val="007441D3"/>
    <w:rsid w:val="007442D4"/>
    <w:rsid w:val="007443F6"/>
    <w:rsid w:val="00744ABB"/>
    <w:rsid w:val="007450B8"/>
    <w:rsid w:val="007453F6"/>
    <w:rsid w:val="00745533"/>
    <w:rsid w:val="007457E4"/>
    <w:rsid w:val="00745B6E"/>
    <w:rsid w:val="00746177"/>
    <w:rsid w:val="007468AB"/>
    <w:rsid w:val="00746B83"/>
    <w:rsid w:val="00746F5A"/>
    <w:rsid w:val="0074726E"/>
    <w:rsid w:val="007477B6"/>
    <w:rsid w:val="00747AB3"/>
    <w:rsid w:val="007506CF"/>
    <w:rsid w:val="00750BBE"/>
    <w:rsid w:val="00751253"/>
    <w:rsid w:val="00751BA6"/>
    <w:rsid w:val="00751C87"/>
    <w:rsid w:val="00752029"/>
    <w:rsid w:val="00752A9D"/>
    <w:rsid w:val="00752C60"/>
    <w:rsid w:val="00753A32"/>
    <w:rsid w:val="00754E29"/>
    <w:rsid w:val="007572A9"/>
    <w:rsid w:val="007606C7"/>
    <w:rsid w:val="00761A7A"/>
    <w:rsid w:val="00761F8D"/>
    <w:rsid w:val="0076205E"/>
    <w:rsid w:val="007658D6"/>
    <w:rsid w:val="00765D2F"/>
    <w:rsid w:val="007663CD"/>
    <w:rsid w:val="00766C00"/>
    <w:rsid w:val="00770F9A"/>
    <w:rsid w:val="00771C60"/>
    <w:rsid w:val="00772276"/>
    <w:rsid w:val="00772481"/>
    <w:rsid w:val="0077272D"/>
    <w:rsid w:val="00773432"/>
    <w:rsid w:val="0077383C"/>
    <w:rsid w:val="00773B82"/>
    <w:rsid w:val="0077451D"/>
    <w:rsid w:val="00774848"/>
    <w:rsid w:val="007748E9"/>
    <w:rsid w:val="00776459"/>
    <w:rsid w:val="007768B8"/>
    <w:rsid w:val="00777832"/>
    <w:rsid w:val="00781176"/>
    <w:rsid w:val="00784532"/>
    <w:rsid w:val="00784938"/>
    <w:rsid w:val="00784EC2"/>
    <w:rsid w:val="0078701F"/>
    <w:rsid w:val="00787CD0"/>
    <w:rsid w:val="00790AF1"/>
    <w:rsid w:val="007912DD"/>
    <w:rsid w:val="00792AD9"/>
    <w:rsid w:val="007933E2"/>
    <w:rsid w:val="0079371E"/>
    <w:rsid w:val="00793EEE"/>
    <w:rsid w:val="00794228"/>
    <w:rsid w:val="0079495E"/>
    <w:rsid w:val="0079548B"/>
    <w:rsid w:val="00796B93"/>
    <w:rsid w:val="00796F95"/>
    <w:rsid w:val="00797E8A"/>
    <w:rsid w:val="007A4892"/>
    <w:rsid w:val="007A60EF"/>
    <w:rsid w:val="007B08B7"/>
    <w:rsid w:val="007B0B9B"/>
    <w:rsid w:val="007B0F30"/>
    <w:rsid w:val="007B3820"/>
    <w:rsid w:val="007B50D1"/>
    <w:rsid w:val="007B6CA1"/>
    <w:rsid w:val="007C17EF"/>
    <w:rsid w:val="007C2493"/>
    <w:rsid w:val="007C3A8A"/>
    <w:rsid w:val="007C410A"/>
    <w:rsid w:val="007C4870"/>
    <w:rsid w:val="007C4C62"/>
    <w:rsid w:val="007C5E5D"/>
    <w:rsid w:val="007C6466"/>
    <w:rsid w:val="007C7ACB"/>
    <w:rsid w:val="007D1394"/>
    <w:rsid w:val="007D20C7"/>
    <w:rsid w:val="007D3885"/>
    <w:rsid w:val="007D4578"/>
    <w:rsid w:val="007D616C"/>
    <w:rsid w:val="007D6AF5"/>
    <w:rsid w:val="007D6EE1"/>
    <w:rsid w:val="007E1590"/>
    <w:rsid w:val="007E1E51"/>
    <w:rsid w:val="007E24C0"/>
    <w:rsid w:val="007E304C"/>
    <w:rsid w:val="007E32C5"/>
    <w:rsid w:val="007E367E"/>
    <w:rsid w:val="007E4622"/>
    <w:rsid w:val="007E4B96"/>
    <w:rsid w:val="007E69D6"/>
    <w:rsid w:val="007E748E"/>
    <w:rsid w:val="007F0A8C"/>
    <w:rsid w:val="007F31A0"/>
    <w:rsid w:val="007F3FFA"/>
    <w:rsid w:val="007F5734"/>
    <w:rsid w:val="007F5DE4"/>
    <w:rsid w:val="007F675A"/>
    <w:rsid w:val="0080100F"/>
    <w:rsid w:val="00801543"/>
    <w:rsid w:val="00804AE0"/>
    <w:rsid w:val="00804E41"/>
    <w:rsid w:val="008066F8"/>
    <w:rsid w:val="00806D68"/>
    <w:rsid w:val="00810072"/>
    <w:rsid w:val="008115E7"/>
    <w:rsid w:val="008123D3"/>
    <w:rsid w:val="0081241A"/>
    <w:rsid w:val="0081314E"/>
    <w:rsid w:val="00813591"/>
    <w:rsid w:val="00815FF5"/>
    <w:rsid w:val="00817C46"/>
    <w:rsid w:val="00820050"/>
    <w:rsid w:val="00820B97"/>
    <w:rsid w:val="00821665"/>
    <w:rsid w:val="008223B6"/>
    <w:rsid w:val="00822658"/>
    <w:rsid w:val="008236F2"/>
    <w:rsid w:val="008237FE"/>
    <w:rsid w:val="00823988"/>
    <w:rsid w:val="008242DE"/>
    <w:rsid w:val="008256FC"/>
    <w:rsid w:val="00826355"/>
    <w:rsid w:val="008270C3"/>
    <w:rsid w:val="00827A33"/>
    <w:rsid w:val="00827D6D"/>
    <w:rsid w:val="00827F2C"/>
    <w:rsid w:val="00830083"/>
    <w:rsid w:val="00831C6F"/>
    <w:rsid w:val="008322BA"/>
    <w:rsid w:val="00833172"/>
    <w:rsid w:val="00834921"/>
    <w:rsid w:val="008367AC"/>
    <w:rsid w:val="00837326"/>
    <w:rsid w:val="008403F0"/>
    <w:rsid w:val="00841F73"/>
    <w:rsid w:val="00842EA2"/>
    <w:rsid w:val="00843444"/>
    <w:rsid w:val="00843469"/>
    <w:rsid w:val="00843F2B"/>
    <w:rsid w:val="00844266"/>
    <w:rsid w:val="008442A6"/>
    <w:rsid w:val="00844C50"/>
    <w:rsid w:val="00845505"/>
    <w:rsid w:val="00845688"/>
    <w:rsid w:val="00847AEA"/>
    <w:rsid w:val="00850170"/>
    <w:rsid w:val="00852162"/>
    <w:rsid w:val="00852868"/>
    <w:rsid w:val="0085288B"/>
    <w:rsid w:val="0085297A"/>
    <w:rsid w:val="00852B86"/>
    <w:rsid w:val="00852CEF"/>
    <w:rsid w:val="00852F30"/>
    <w:rsid w:val="00854C4D"/>
    <w:rsid w:val="00855117"/>
    <w:rsid w:val="00855C16"/>
    <w:rsid w:val="00855FEA"/>
    <w:rsid w:val="00857C65"/>
    <w:rsid w:val="00857E63"/>
    <w:rsid w:val="008605E8"/>
    <w:rsid w:val="00860B47"/>
    <w:rsid w:val="00860F97"/>
    <w:rsid w:val="00861998"/>
    <w:rsid w:val="00864525"/>
    <w:rsid w:val="0086452A"/>
    <w:rsid w:val="00864BE7"/>
    <w:rsid w:val="008650B5"/>
    <w:rsid w:val="00866D87"/>
    <w:rsid w:val="00867BAF"/>
    <w:rsid w:val="00870DED"/>
    <w:rsid w:val="008719E7"/>
    <w:rsid w:val="00873441"/>
    <w:rsid w:val="00873FDF"/>
    <w:rsid w:val="00874698"/>
    <w:rsid w:val="00874A62"/>
    <w:rsid w:val="00874DB7"/>
    <w:rsid w:val="00875B29"/>
    <w:rsid w:val="00876EF3"/>
    <w:rsid w:val="00877C17"/>
    <w:rsid w:val="00881382"/>
    <w:rsid w:val="008819D4"/>
    <w:rsid w:val="00882345"/>
    <w:rsid w:val="00883DBD"/>
    <w:rsid w:val="00883F80"/>
    <w:rsid w:val="0088417F"/>
    <w:rsid w:val="00884576"/>
    <w:rsid w:val="00885135"/>
    <w:rsid w:val="008905DF"/>
    <w:rsid w:val="008927F4"/>
    <w:rsid w:val="008930CE"/>
    <w:rsid w:val="0089386D"/>
    <w:rsid w:val="008942FE"/>
    <w:rsid w:val="00894C61"/>
    <w:rsid w:val="00894CFB"/>
    <w:rsid w:val="00894D95"/>
    <w:rsid w:val="0089568A"/>
    <w:rsid w:val="00895DC0"/>
    <w:rsid w:val="00897E5E"/>
    <w:rsid w:val="008A0E5B"/>
    <w:rsid w:val="008A1D7F"/>
    <w:rsid w:val="008A3155"/>
    <w:rsid w:val="008A355A"/>
    <w:rsid w:val="008A3BDC"/>
    <w:rsid w:val="008A3C49"/>
    <w:rsid w:val="008A439D"/>
    <w:rsid w:val="008A4A80"/>
    <w:rsid w:val="008A6282"/>
    <w:rsid w:val="008A6D67"/>
    <w:rsid w:val="008A7FDC"/>
    <w:rsid w:val="008B123A"/>
    <w:rsid w:val="008B1559"/>
    <w:rsid w:val="008B1594"/>
    <w:rsid w:val="008B3341"/>
    <w:rsid w:val="008B6C08"/>
    <w:rsid w:val="008C0B4D"/>
    <w:rsid w:val="008C0C60"/>
    <w:rsid w:val="008C117E"/>
    <w:rsid w:val="008C1A94"/>
    <w:rsid w:val="008C1F34"/>
    <w:rsid w:val="008C1F66"/>
    <w:rsid w:val="008C4792"/>
    <w:rsid w:val="008C5D06"/>
    <w:rsid w:val="008C6704"/>
    <w:rsid w:val="008C6F54"/>
    <w:rsid w:val="008D03FC"/>
    <w:rsid w:val="008D0969"/>
    <w:rsid w:val="008D259B"/>
    <w:rsid w:val="008D26E9"/>
    <w:rsid w:val="008D27AD"/>
    <w:rsid w:val="008D283E"/>
    <w:rsid w:val="008D2D68"/>
    <w:rsid w:val="008D39AF"/>
    <w:rsid w:val="008D4A3C"/>
    <w:rsid w:val="008D5473"/>
    <w:rsid w:val="008D58DD"/>
    <w:rsid w:val="008D65AA"/>
    <w:rsid w:val="008D729A"/>
    <w:rsid w:val="008E1100"/>
    <w:rsid w:val="008E16FD"/>
    <w:rsid w:val="008E208D"/>
    <w:rsid w:val="008E2669"/>
    <w:rsid w:val="008E2A77"/>
    <w:rsid w:val="008E3311"/>
    <w:rsid w:val="008E3C36"/>
    <w:rsid w:val="008E435E"/>
    <w:rsid w:val="008E4946"/>
    <w:rsid w:val="008E4A73"/>
    <w:rsid w:val="008E4D51"/>
    <w:rsid w:val="008E6C08"/>
    <w:rsid w:val="008F09D3"/>
    <w:rsid w:val="008F239A"/>
    <w:rsid w:val="008F39C5"/>
    <w:rsid w:val="008F45A9"/>
    <w:rsid w:val="008F4CFD"/>
    <w:rsid w:val="008F56AF"/>
    <w:rsid w:val="008F5D07"/>
    <w:rsid w:val="008F6528"/>
    <w:rsid w:val="008F7BB9"/>
    <w:rsid w:val="00900F55"/>
    <w:rsid w:val="00902671"/>
    <w:rsid w:val="009030A4"/>
    <w:rsid w:val="0090414A"/>
    <w:rsid w:val="00905A61"/>
    <w:rsid w:val="009063AD"/>
    <w:rsid w:val="00906996"/>
    <w:rsid w:val="00910364"/>
    <w:rsid w:val="0091140C"/>
    <w:rsid w:val="009135E9"/>
    <w:rsid w:val="00913874"/>
    <w:rsid w:val="009149E7"/>
    <w:rsid w:val="009150EC"/>
    <w:rsid w:val="00915FE0"/>
    <w:rsid w:val="009162CC"/>
    <w:rsid w:val="009172DD"/>
    <w:rsid w:val="0092312C"/>
    <w:rsid w:val="009236A8"/>
    <w:rsid w:val="0092383B"/>
    <w:rsid w:val="00923C17"/>
    <w:rsid w:val="00925403"/>
    <w:rsid w:val="00926B34"/>
    <w:rsid w:val="00927CB5"/>
    <w:rsid w:val="009304A9"/>
    <w:rsid w:val="00931E37"/>
    <w:rsid w:val="009339E7"/>
    <w:rsid w:val="00934673"/>
    <w:rsid w:val="0093716D"/>
    <w:rsid w:val="00937DE6"/>
    <w:rsid w:val="009406FC"/>
    <w:rsid w:val="009409C9"/>
    <w:rsid w:val="00941902"/>
    <w:rsid w:val="009421CE"/>
    <w:rsid w:val="00943A31"/>
    <w:rsid w:val="0094428A"/>
    <w:rsid w:val="00945EDC"/>
    <w:rsid w:val="009468FA"/>
    <w:rsid w:val="009473C7"/>
    <w:rsid w:val="0094787E"/>
    <w:rsid w:val="00947974"/>
    <w:rsid w:val="0095037B"/>
    <w:rsid w:val="00951662"/>
    <w:rsid w:val="00952519"/>
    <w:rsid w:val="0095291A"/>
    <w:rsid w:val="00953848"/>
    <w:rsid w:val="00953961"/>
    <w:rsid w:val="00953BC4"/>
    <w:rsid w:val="00954AF0"/>
    <w:rsid w:val="00955A98"/>
    <w:rsid w:val="00955AEF"/>
    <w:rsid w:val="009564CF"/>
    <w:rsid w:val="00956C63"/>
    <w:rsid w:val="00957235"/>
    <w:rsid w:val="009572FA"/>
    <w:rsid w:val="00960331"/>
    <w:rsid w:val="00961047"/>
    <w:rsid w:val="00961F6B"/>
    <w:rsid w:val="00962231"/>
    <w:rsid w:val="0096340E"/>
    <w:rsid w:val="00965AAF"/>
    <w:rsid w:val="00966B83"/>
    <w:rsid w:val="0096766F"/>
    <w:rsid w:val="009677F1"/>
    <w:rsid w:val="00967FFC"/>
    <w:rsid w:val="00971885"/>
    <w:rsid w:val="00974342"/>
    <w:rsid w:val="0097595E"/>
    <w:rsid w:val="00976080"/>
    <w:rsid w:val="0098065A"/>
    <w:rsid w:val="009807FE"/>
    <w:rsid w:val="009808DB"/>
    <w:rsid w:val="00980D7A"/>
    <w:rsid w:val="009811DE"/>
    <w:rsid w:val="009824B2"/>
    <w:rsid w:val="00982F02"/>
    <w:rsid w:val="009844FA"/>
    <w:rsid w:val="009856D0"/>
    <w:rsid w:val="00985E69"/>
    <w:rsid w:val="009864B2"/>
    <w:rsid w:val="0098663C"/>
    <w:rsid w:val="00986642"/>
    <w:rsid w:val="0098777B"/>
    <w:rsid w:val="00991AE6"/>
    <w:rsid w:val="00992145"/>
    <w:rsid w:val="0099249F"/>
    <w:rsid w:val="00992631"/>
    <w:rsid w:val="00992EFF"/>
    <w:rsid w:val="009932CB"/>
    <w:rsid w:val="0099431C"/>
    <w:rsid w:val="009951FC"/>
    <w:rsid w:val="00996A9E"/>
    <w:rsid w:val="00996C1E"/>
    <w:rsid w:val="00997154"/>
    <w:rsid w:val="009A087B"/>
    <w:rsid w:val="009A208A"/>
    <w:rsid w:val="009A21B8"/>
    <w:rsid w:val="009A3508"/>
    <w:rsid w:val="009A3DFD"/>
    <w:rsid w:val="009A4AAA"/>
    <w:rsid w:val="009A50D4"/>
    <w:rsid w:val="009A67F7"/>
    <w:rsid w:val="009A6FDF"/>
    <w:rsid w:val="009B03F3"/>
    <w:rsid w:val="009B1136"/>
    <w:rsid w:val="009B279C"/>
    <w:rsid w:val="009B2954"/>
    <w:rsid w:val="009B2BD1"/>
    <w:rsid w:val="009B2F5E"/>
    <w:rsid w:val="009B3C7B"/>
    <w:rsid w:val="009B5865"/>
    <w:rsid w:val="009B5D66"/>
    <w:rsid w:val="009B6B1A"/>
    <w:rsid w:val="009B723C"/>
    <w:rsid w:val="009B76DE"/>
    <w:rsid w:val="009B7F17"/>
    <w:rsid w:val="009C0897"/>
    <w:rsid w:val="009C10AB"/>
    <w:rsid w:val="009C32EF"/>
    <w:rsid w:val="009C3D96"/>
    <w:rsid w:val="009C49FF"/>
    <w:rsid w:val="009C5483"/>
    <w:rsid w:val="009C5624"/>
    <w:rsid w:val="009C62CB"/>
    <w:rsid w:val="009C753D"/>
    <w:rsid w:val="009D165E"/>
    <w:rsid w:val="009D1738"/>
    <w:rsid w:val="009D2896"/>
    <w:rsid w:val="009D582A"/>
    <w:rsid w:val="009D5ED8"/>
    <w:rsid w:val="009D6B88"/>
    <w:rsid w:val="009D739F"/>
    <w:rsid w:val="009E15D8"/>
    <w:rsid w:val="009E1D60"/>
    <w:rsid w:val="009E1FE9"/>
    <w:rsid w:val="009E2BC2"/>
    <w:rsid w:val="009E30C1"/>
    <w:rsid w:val="009E5371"/>
    <w:rsid w:val="009E6E91"/>
    <w:rsid w:val="009E76BD"/>
    <w:rsid w:val="009E785C"/>
    <w:rsid w:val="009F12A4"/>
    <w:rsid w:val="009F1E7A"/>
    <w:rsid w:val="009F2BC1"/>
    <w:rsid w:val="009F478A"/>
    <w:rsid w:val="009F6069"/>
    <w:rsid w:val="009F757E"/>
    <w:rsid w:val="009F7C69"/>
    <w:rsid w:val="009F7DE5"/>
    <w:rsid w:val="00A0158F"/>
    <w:rsid w:val="00A01A6C"/>
    <w:rsid w:val="00A03B2D"/>
    <w:rsid w:val="00A0610A"/>
    <w:rsid w:val="00A06230"/>
    <w:rsid w:val="00A06C70"/>
    <w:rsid w:val="00A079AA"/>
    <w:rsid w:val="00A117E5"/>
    <w:rsid w:val="00A11C46"/>
    <w:rsid w:val="00A15627"/>
    <w:rsid w:val="00A15839"/>
    <w:rsid w:val="00A179CE"/>
    <w:rsid w:val="00A17FE2"/>
    <w:rsid w:val="00A203FD"/>
    <w:rsid w:val="00A2063D"/>
    <w:rsid w:val="00A20E8E"/>
    <w:rsid w:val="00A219F4"/>
    <w:rsid w:val="00A22692"/>
    <w:rsid w:val="00A22BB4"/>
    <w:rsid w:val="00A23118"/>
    <w:rsid w:val="00A23D45"/>
    <w:rsid w:val="00A23E44"/>
    <w:rsid w:val="00A257D6"/>
    <w:rsid w:val="00A26345"/>
    <w:rsid w:val="00A26529"/>
    <w:rsid w:val="00A313F2"/>
    <w:rsid w:val="00A33F03"/>
    <w:rsid w:val="00A34265"/>
    <w:rsid w:val="00A403DD"/>
    <w:rsid w:val="00A41020"/>
    <w:rsid w:val="00A41DBE"/>
    <w:rsid w:val="00A41E53"/>
    <w:rsid w:val="00A42819"/>
    <w:rsid w:val="00A43805"/>
    <w:rsid w:val="00A43E92"/>
    <w:rsid w:val="00A43ED3"/>
    <w:rsid w:val="00A45C67"/>
    <w:rsid w:val="00A45D4E"/>
    <w:rsid w:val="00A46077"/>
    <w:rsid w:val="00A46510"/>
    <w:rsid w:val="00A50112"/>
    <w:rsid w:val="00A501A6"/>
    <w:rsid w:val="00A501FD"/>
    <w:rsid w:val="00A50396"/>
    <w:rsid w:val="00A539D3"/>
    <w:rsid w:val="00A54BE1"/>
    <w:rsid w:val="00A575F8"/>
    <w:rsid w:val="00A578D2"/>
    <w:rsid w:val="00A57A30"/>
    <w:rsid w:val="00A57F6B"/>
    <w:rsid w:val="00A60340"/>
    <w:rsid w:val="00A60467"/>
    <w:rsid w:val="00A620B4"/>
    <w:rsid w:val="00A62E3E"/>
    <w:rsid w:val="00A62E89"/>
    <w:rsid w:val="00A6345C"/>
    <w:rsid w:val="00A63A75"/>
    <w:rsid w:val="00A650FD"/>
    <w:rsid w:val="00A65DBD"/>
    <w:rsid w:val="00A66E79"/>
    <w:rsid w:val="00A67167"/>
    <w:rsid w:val="00A67D1F"/>
    <w:rsid w:val="00A70189"/>
    <w:rsid w:val="00A7199F"/>
    <w:rsid w:val="00A72BF0"/>
    <w:rsid w:val="00A72DBF"/>
    <w:rsid w:val="00A741DA"/>
    <w:rsid w:val="00A75A3C"/>
    <w:rsid w:val="00A75C45"/>
    <w:rsid w:val="00A75E90"/>
    <w:rsid w:val="00A76418"/>
    <w:rsid w:val="00A7743E"/>
    <w:rsid w:val="00A8254B"/>
    <w:rsid w:val="00A84193"/>
    <w:rsid w:val="00A8484F"/>
    <w:rsid w:val="00A8485D"/>
    <w:rsid w:val="00A85113"/>
    <w:rsid w:val="00A85A2A"/>
    <w:rsid w:val="00A86147"/>
    <w:rsid w:val="00A86894"/>
    <w:rsid w:val="00A86E89"/>
    <w:rsid w:val="00A8727A"/>
    <w:rsid w:val="00A87B5C"/>
    <w:rsid w:val="00A91F75"/>
    <w:rsid w:val="00A92106"/>
    <w:rsid w:val="00A93BEF"/>
    <w:rsid w:val="00A94291"/>
    <w:rsid w:val="00A945B0"/>
    <w:rsid w:val="00A94973"/>
    <w:rsid w:val="00A94A57"/>
    <w:rsid w:val="00A94D3E"/>
    <w:rsid w:val="00A94EC4"/>
    <w:rsid w:val="00A95CD1"/>
    <w:rsid w:val="00A95FB5"/>
    <w:rsid w:val="00A9624D"/>
    <w:rsid w:val="00AA015D"/>
    <w:rsid w:val="00AA0282"/>
    <w:rsid w:val="00AA0F77"/>
    <w:rsid w:val="00AA6FD5"/>
    <w:rsid w:val="00AB0152"/>
    <w:rsid w:val="00AB04FB"/>
    <w:rsid w:val="00AB1426"/>
    <w:rsid w:val="00AB1DD5"/>
    <w:rsid w:val="00AB4376"/>
    <w:rsid w:val="00AB5F4B"/>
    <w:rsid w:val="00AB6359"/>
    <w:rsid w:val="00AB65F1"/>
    <w:rsid w:val="00AC02D1"/>
    <w:rsid w:val="00AC05DB"/>
    <w:rsid w:val="00AC089F"/>
    <w:rsid w:val="00AC1E03"/>
    <w:rsid w:val="00AC1ED6"/>
    <w:rsid w:val="00AC2247"/>
    <w:rsid w:val="00AC3CA0"/>
    <w:rsid w:val="00AC41DA"/>
    <w:rsid w:val="00AC4588"/>
    <w:rsid w:val="00AC4E29"/>
    <w:rsid w:val="00AC58A0"/>
    <w:rsid w:val="00AC6F44"/>
    <w:rsid w:val="00AC736F"/>
    <w:rsid w:val="00AC7FD4"/>
    <w:rsid w:val="00AD0239"/>
    <w:rsid w:val="00AD06AC"/>
    <w:rsid w:val="00AD0A03"/>
    <w:rsid w:val="00AD1D65"/>
    <w:rsid w:val="00AD2653"/>
    <w:rsid w:val="00AD2D83"/>
    <w:rsid w:val="00AD3565"/>
    <w:rsid w:val="00AD3B0B"/>
    <w:rsid w:val="00AD3E24"/>
    <w:rsid w:val="00AD4B00"/>
    <w:rsid w:val="00AD5353"/>
    <w:rsid w:val="00AD7CEA"/>
    <w:rsid w:val="00AE0BCB"/>
    <w:rsid w:val="00AE0F7B"/>
    <w:rsid w:val="00AE1220"/>
    <w:rsid w:val="00AE19BC"/>
    <w:rsid w:val="00AE1AE4"/>
    <w:rsid w:val="00AE2064"/>
    <w:rsid w:val="00AE26CA"/>
    <w:rsid w:val="00AE2F5E"/>
    <w:rsid w:val="00AE4376"/>
    <w:rsid w:val="00AE4596"/>
    <w:rsid w:val="00AE45CC"/>
    <w:rsid w:val="00AE558B"/>
    <w:rsid w:val="00AE590A"/>
    <w:rsid w:val="00AE73D1"/>
    <w:rsid w:val="00AE7717"/>
    <w:rsid w:val="00AF1EE2"/>
    <w:rsid w:val="00AF2648"/>
    <w:rsid w:val="00AF3A15"/>
    <w:rsid w:val="00AF406C"/>
    <w:rsid w:val="00AF44C5"/>
    <w:rsid w:val="00AF5201"/>
    <w:rsid w:val="00AF6BFB"/>
    <w:rsid w:val="00AF7787"/>
    <w:rsid w:val="00AF7BCA"/>
    <w:rsid w:val="00B00163"/>
    <w:rsid w:val="00B009F8"/>
    <w:rsid w:val="00B01708"/>
    <w:rsid w:val="00B01854"/>
    <w:rsid w:val="00B0276F"/>
    <w:rsid w:val="00B02BF7"/>
    <w:rsid w:val="00B02D02"/>
    <w:rsid w:val="00B03F25"/>
    <w:rsid w:val="00B04ADE"/>
    <w:rsid w:val="00B06173"/>
    <w:rsid w:val="00B061DA"/>
    <w:rsid w:val="00B06AC9"/>
    <w:rsid w:val="00B102F6"/>
    <w:rsid w:val="00B11251"/>
    <w:rsid w:val="00B11509"/>
    <w:rsid w:val="00B127DD"/>
    <w:rsid w:val="00B13040"/>
    <w:rsid w:val="00B13630"/>
    <w:rsid w:val="00B1439C"/>
    <w:rsid w:val="00B15A6A"/>
    <w:rsid w:val="00B16F83"/>
    <w:rsid w:val="00B17F3F"/>
    <w:rsid w:val="00B201BE"/>
    <w:rsid w:val="00B20545"/>
    <w:rsid w:val="00B20A55"/>
    <w:rsid w:val="00B20DA5"/>
    <w:rsid w:val="00B222A6"/>
    <w:rsid w:val="00B22661"/>
    <w:rsid w:val="00B239A6"/>
    <w:rsid w:val="00B255B5"/>
    <w:rsid w:val="00B260BC"/>
    <w:rsid w:val="00B27075"/>
    <w:rsid w:val="00B32403"/>
    <w:rsid w:val="00B33783"/>
    <w:rsid w:val="00B340D5"/>
    <w:rsid w:val="00B35449"/>
    <w:rsid w:val="00B354D8"/>
    <w:rsid w:val="00B363D6"/>
    <w:rsid w:val="00B366C6"/>
    <w:rsid w:val="00B37FD8"/>
    <w:rsid w:val="00B40C41"/>
    <w:rsid w:val="00B4379A"/>
    <w:rsid w:val="00B4393F"/>
    <w:rsid w:val="00B45D80"/>
    <w:rsid w:val="00B46292"/>
    <w:rsid w:val="00B47172"/>
    <w:rsid w:val="00B4724B"/>
    <w:rsid w:val="00B472B5"/>
    <w:rsid w:val="00B47DC0"/>
    <w:rsid w:val="00B501C7"/>
    <w:rsid w:val="00B5098B"/>
    <w:rsid w:val="00B524A4"/>
    <w:rsid w:val="00B532EC"/>
    <w:rsid w:val="00B53A4A"/>
    <w:rsid w:val="00B53AEF"/>
    <w:rsid w:val="00B53DD0"/>
    <w:rsid w:val="00B546CE"/>
    <w:rsid w:val="00B549B1"/>
    <w:rsid w:val="00B55018"/>
    <w:rsid w:val="00B55031"/>
    <w:rsid w:val="00B56CCE"/>
    <w:rsid w:val="00B57602"/>
    <w:rsid w:val="00B5772D"/>
    <w:rsid w:val="00B6192D"/>
    <w:rsid w:val="00B64126"/>
    <w:rsid w:val="00B6421C"/>
    <w:rsid w:val="00B64260"/>
    <w:rsid w:val="00B648E0"/>
    <w:rsid w:val="00B6511F"/>
    <w:rsid w:val="00B710CB"/>
    <w:rsid w:val="00B725B8"/>
    <w:rsid w:val="00B7569E"/>
    <w:rsid w:val="00B759CA"/>
    <w:rsid w:val="00B77816"/>
    <w:rsid w:val="00B77AA0"/>
    <w:rsid w:val="00B80826"/>
    <w:rsid w:val="00B80870"/>
    <w:rsid w:val="00B82485"/>
    <w:rsid w:val="00B82BDA"/>
    <w:rsid w:val="00B8356E"/>
    <w:rsid w:val="00B83978"/>
    <w:rsid w:val="00B85AF1"/>
    <w:rsid w:val="00B903FB"/>
    <w:rsid w:val="00B90857"/>
    <w:rsid w:val="00B91361"/>
    <w:rsid w:val="00B91D98"/>
    <w:rsid w:val="00B92FFD"/>
    <w:rsid w:val="00B94880"/>
    <w:rsid w:val="00B96468"/>
    <w:rsid w:val="00B968AD"/>
    <w:rsid w:val="00BA15DC"/>
    <w:rsid w:val="00BA19F4"/>
    <w:rsid w:val="00BA2176"/>
    <w:rsid w:val="00BA3768"/>
    <w:rsid w:val="00BA4818"/>
    <w:rsid w:val="00BA5932"/>
    <w:rsid w:val="00BA5CF7"/>
    <w:rsid w:val="00BA6B19"/>
    <w:rsid w:val="00BA7D88"/>
    <w:rsid w:val="00BB0B32"/>
    <w:rsid w:val="00BB11B6"/>
    <w:rsid w:val="00BB161D"/>
    <w:rsid w:val="00BB1970"/>
    <w:rsid w:val="00BB2D2A"/>
    <w:rsid w:val="00BB47D1"/>
    <w:rsid w:val="00BB7576"/>
    <w:rsid w:val="00BB78B9"/>
    <w:rsid w:val="00BC105E"/>
    <w:rsid w:val="00BC3C52"/>
    <w:rsid w:val="00BC4A9B"/>
    <w:rsid w:val="00BC56B2"/>
    <w:rsid w:val="00BC58FC"/>
    <w:rsid w:val="00BC5940"/>
    <w:rsid w:val="00BC6762"/>
    <w:rsid w:val="00BC6AAF"/>
    <w:rsid w:val="00BC71EE"/>
    <w:rsid w:val="00BD1A2D"/>
    <w:rsid w:val="00BD33C0"/>
    <w:rsid w:val="00BD408E"/>
    <w:rsid w:val="00BD4D18"/>
    <w:rsid w:val="00BD5C00"/>
    <w:rsid w:val="00BD6E31"/>
    <w:rsid w:val="00BD75B2"/>
    <w:rsid w:val="00BE038E"/>
    <w:rsid w:val="00BE14E9"/>
    <w:rsid w:val="00BE1613"/>
    <w:rsid w:val="00BE2FF4"/>
    <w:rsid w:val="00BE3506"/>
    <w:rsid w:val="00BE3FFD"/>
    <w:rsid w:val="00BE61B5"/>
    <w:rsid w:val="00BF0D3E"/>
    <w:rsid w:val="00BF0E11"/>
    <w:rsid w:val="00BF1491"/>
    <w:rsid w:val="00BF268A"/>
    <w:rsid w:val="00BF2BA2"/>
    <w:rsid w:val="00BF3090"/>
    <w:rsid w:val="00BF4B00"/>
    <w:rsid w:val="00BF641D"/>
    <w:rsid w:val="00BF66EA"/>
    <w:rsid w:val="00BF6C9F"/>
    <w:rsid w:val="00BF7F2F"/>
    <w:rsid w:val="00C03854"/>
    <w:rsid w:val="00C03BA2"/>
    <w:rsid w:val="00C04F4F"/>
    <w:rsid w:val="00C05199"/>
    <w:rsid w:val="00C06718"/>
    <w:rsid w:val="00C06E4E"/>
    <w:rsid w:val="00C10963"/>
    <w:rsid w:val="00C1245E"/>
    <w:rsid w:val="00C12F09"/>
    <w:rsid w:val="00C1524C"/>
    <w:rsid w:val="00C15DE3"/>
    <w:rsid w:val="00C16026"/>
    <w:rsid w:val="00C16861"/>
    <w:rsid w:val="00C1754A"/>
    <w:rsid w:val="00C20399"/>
    <w:rsid w:val="00C210F6"/>
    <w:rsid w:val="00C21F95"/>
    <w:rsid w:val="00C221AC"/>
    <w:rsid w:val="00C249AB"/>
    <w:rsid w:val="00C26F58"/>
    <w:rsid w:val="00C27253"/>
    <w:rsid w:val="00C27E9D"/>
    <w:rsid w:val="00C301A3"/>
    <w:rsid w:val="00C30E3F"/>
    <w:rsid w:val="00C327E2"/>
    <w:rsid w:val="00C3365C"/>
    <w:rsid w:val="00C36AC7"/>
    <w:rsid w:val="00C37261"/>
    <w:rsid w:val="00C40145"/>
    <w:rsid w:val="00C40769"/>
    <w:rsid w:val="00C40992"/>
    <w:rsid w:val="00C42594"/>
    <w:rsid w:val="00C44AFD"/>
    <w:rsid w:val="00C44FEE"/>
    <w:rsid w:val="00C45CD8"/>
    <w:rsid w:val="00C46D04"/>
    <w:rsid w:val="00C47DF2"/>
    <w:rsid w:val="00C50CBA"/>
    <w:rsid w:val="00C512E7"/>
    <w:rsid w:val="00C51B25"/>
    <w:rsid w:val="00C52250"/>
    <w:rsid w:val="00C52A88"/>
    <w:rsid w:val="00C52AE8"/>
    <w:rsid w:val="00C530C3"/>
    <w:rsid w:val="00C5385F"/>
    <w:rsid w:val="00C548EB"/>
    <w:rsid w:val="00C54AEB"/>
    <w:rsid w:val="00C55128"/>
    <w:rsid w:val="00C5581D"/>
    <w:rsid w:val="00C5698C"/>
    <w:rsid w:val="00C6007C"/>
    <w:rsid w:val="00C613FB"/>
    <w:rsid w:val="00C61660"/>
    <w:rsid w:val="00C61FB8"/>
    <w:rsid w:val="00C6247D"/>
    <w:rsid w:val="00C633F6"/>
    <w:rsid w:val="00C642CC"/>
    <w:rsid w:val="00C65687"/>
    <w:rsid w:val="00C67158"/>
    <w:rsid w:val="00C67EB6"/>
    <w:rsid w:val="00C70337"/>
    <w:rsid w:val="00C703DE"/>
    <w:rsid w:val="00C7068E"/>
    <w:rsid w:val="00C70B71"/>
    <w:rsid w:val="00C71554"/>
    <w:rsid w:val="00C73461"/>
    <w:rsid w:val="00C73E20"/>
    <w:rsid w:val="00C7588D"/>
    <w:rsid w:val="00C761EB"/>
    <w:rsid w:val="00C80339"/>
    <w:rsid w:val="00C803ED"/>
    <w:rsid w:val="00C81EEA"/>
    <w:rsid w:val="00C833A4"/>
    <w:rsid w:val="00C847F9"/>
    <w:rsid w:val="00C8496C"/>
    <w:rsid w:val="00C86479"/>
    <w:rsid w:val="00C866D7"/>
    <w:rsid w:val="00C86756"/>
    <w:rsid w:val="00C86A81"/>
    <w:rsid w:val="00C87D90"/>
    <w:rsid w:val="00C905AD"/>
    <w:rsid w:val="00C9090C"/>
    <w:rsid w:val="00C9123C"/>
    <w:rsid w:val="00C91A4F"/>
    <w:rsid w:val="00C92778"/>
    <w:rsid w:val="00C928A9"/>
    <w:rsid w:val="00C930DC"/>
    <w:rsid w:val="00C9482F"/>
    <w:rsid w:val="00C9547E"/>
    <w:rsid w:val="00C95CB1"/>
    <w:rsid w:val="00C95EB8"/>
    <w:rsid w:val="00C960E9"/>
    <w:rsid w:val="00C9654B"/>
    <w:rsid w:val="00C97D0F"/>
    <w:rsid w:val="00C97D11"/>
    <w:rsid w:val="00CA0D7A"/>
    <w:rsid w:val="00CA1DC1"/>
    <w:rsid w:val="00CA5DBA"/>
    <w:rsid w:val="00CB081A"/>
    <w:rsid w:val="00CB1C20"/>
    <w:rsid w:val="00CB27AC"/>
    <w:rsid w:val="00CB2835"/>
    <w:rsid w:val="00CB3F38"/>
    <w:rsid w:val="00CB4B51"/>
    <w:rsid w:val="00CB4BC9"/>
    <w:rsid w:val="00CB5A3F"/>
    <w:rsid w:val="00CB5C12"/>
    <w:rsid w:val="00CB66DF"/>
    <w:rsid w:val="00CC09A7"/>
    <w:rsid w:val="00CC0E94"/>
    <w:rsid w:val="00CC19C6"/>
    <w:rsid w:val="00CC1E79"/>
    <w:rsid w:val="00CC28BE"/>
    <w:rsid w:val="00CC2A59"/>
    <w:rsid w:val="00CC2B26"/>
    <w:rsid w:val="00CC3828"/>
    <w:rsid w:val="00CC3A2C"/>
    <w:rsid w:val="00CC3A49"/>
    <w:rsid w:val="00CC4898"/>
    <w:rsid w:val="00CC56C5"/>
    <w:rsid w:val="00CD0AF3"/>
    <w:rsid w:val="00CD0CEF"/>
    <w:rsid w:val="00CD372A"/>
    <w:rsid w:val="00CD529F"/>
    <w:rsid w:val="00CD5A38"/>
    <w:rsid w:val="00CE02D3"/>
    <w:rsid w:val="00CE43BF"/>
    <w:rsid w:val="00CE47C5"/>
    <w:rsid w:val="00CE53E4"/>
    <w:rsid w:val="00CE5CD2"/>
    <w:rsid w:val="00CE65F9"/>
    <w:rsid w:val="00CE697C"/>
    <w:rsid w:val="00CF0166"/>
    <w:rsid w:val="00CF185A"/>
    <w:rsid w:val="00CF37A7"/>
    <w:rsid w:val="00CF4B1C"/>
    <w:rsid w:val="00CF7D85"/>
    <w:rsid w:val="00D01DCE"/>
    <w:rsid w:val="00D02EF1"/>
    <w:rsid w:val="00D031AC"/>
    <w:rsid w:val="00D03A5E"/>
    <w:rsid w:val="00D03A6D"/>
    <w:rsid w:val="00D0438F"/>
    <w:rsid w:val="00D0480D"/>
    <w:rsid w:val="00D04F28"/>
    <w:rsid w:val="00D05D6B"/>
    <w:rsid w:val="00D06E52"/>
    <w:rsid w:val="00D07860"/>
    <w:rsid w:val="00D105BC"/>
    <w:rsid w:val="00D10FB0"/>
    <w:rsid w:val="00D11ACB"/>
    <w:rsid w:val="00D11F0B"/>
    <w:rsid w:val="00D14226"/>
    <w:rsid w:val="00D1425A"/>
    <w:rsid w:val="00D145D9"/>
    <w:rsid w:val="00D15021"/>
    <w:rsid w:val="00D15D5C"/>
    <w:rsid w:val="00D16EB3"/>
    <w:rsid w:val="00D21F52"/>
    <w:rsid w:val="00D22C04"/>
    <w:rsid w:val="00D23027"/>
    <w:rsid w:val="00D247FD"/>
    <w:rsid w:val="00D2620B"/>
    <w:rsid w:val="00D2689A"/>
    <w:rsid w:val="00D27053"/>
    <w:rsid w:val="00D2722D"/>
    <w:rsid w:val="00D27E51"/>
    <w:rsid w:val="00D31CAF"/>
    <w:rsid w:val="00D328C2"/>
    <w:rsid w:val="00D33843"/>
    <w:rsid w:val="00D33B1A"/>
    <w:rsid w:val="00D33F9F"/>
    <w:rsid w:val="00D35575"/>
    <w:rsid w:val="00D36269"/>
    <w:rsid w:val="00D36891"/>
    <w:rsid w:val="00D36BB7"/>
    <w:rsid w:val="00D37808"/>
    <w:rsid w:val="00D40AD0"/>
    <w:rsid w:val="00D41E43"/>
    <w:rsid w:val="00D44C00"/>
    <w:rsid w:val="00D450C2"/>
    <w:rsid w:val="00D45A00"/>
    <w:rsid w:val="00D45A20"/>
    <w:rsid w:val="00D466FF"/>
    <w:rsid w:val="00D476D4"/>
    <w:rsid w:val="00D50C3E"/>
    <w:rsid w:val="00D5250D"/>
    <w:rsid w:val="00D53B02"/>
    <w:rsid w:val="00D60E98"/>
    <w:rsid w:val="00D617C7"/>
    <w:rsid w:val="00D623AD"/>
    <w:rsid w:val="00D62A1D"/>
    <w:rsid w:val="00D636F2"/>
    <w:rsid w:val="00D66413"/>
    <w:rsid w:val="00D6678A"/>
    <w:rsid w:val="00D676F7"/>
    <w:rsid w:val="00D67940"/>
    <w:rsid w:val="00D7176D"/>
    <w:rsid w:val="00D71EEE"/>
    <w:rsid w:val="00D72563"/>
    <w:rsid w:val="00D7695F"/>
    <w:rsid w:val="00D76ACB"/>
    <w:rsid w:val="00D77006"/>
    <w:rsid w:val="00D77CCB"/>
    <w:rsid w:val="00D803D4"/>
    <w:rsid w:val="00D811EF"/>
    <w:rsid w:val="00D81F95"/>
    <w:rsid w:val="00D82B31"/>
    <w:rsid w:val="00D83CF8"/>
    <w:rsid w:val="00D846CB"/>
    <w:rsid w:val="00D868AA"/>
    <w:rsid w:val="00D86F9E"/>
    <w:rsid w:val="00D90938"/>
    <w:rsid w:val="00D96ED3"/>
    <w:rsid w:val="00DA1F0D"/>
    <w:rsid w:val="00DA3A29"/>
    <w:rsid w:val="00DA5091"/>
    <w:rsid w:val="00DB14E7"/>
    <w:rsid w:val="00DB19C6"/>
    <w:rsid w:val="00DB2F53"/>
    <w:rsid w:val="00DB629B"/>
    <w:rsid w:val="00DB6806"/>
    <w:rsid w:val="00DC07D7"/>
    <w:rsid w:val="00DC1FDE"/>
    <w:rsid w:val="00DC22BB"/>
    <w:rsid w:val="00DC2EAD"/>
    <w:rsid w:val="00DC7D6B"/>
    <w:rsid w:val="00DD14F1"/>
    <w:rsid w:val="00DD1605"/>
    <w:rsid w:val="00DD1962"/>
    <w:rsid w:val="00DD1D03"/>
    <w:rsid w:val="00DD1E66"/>
    <w:rsid w:val="00DD2189"/>
    <w:rsid w:val="00DD512A"/>
    <w:rsid w:val="00DD5CA8"/>
    <w:rsid w:val="00DD5E35"/>
    <w:rsid w:val="00DD6DBA"/>
    <w:rsid w:val="00DD7005"/>
    <w:rsid w:val="00DD72E2"/>
    <w:rsid w:val="00DE0201"/>
    <w:rsid w:val="00DE17D1"/>
    <w:rsid w:val="00DE18CA"/>
    <w:rsid w:val="00DE240F"/>
    <w:rsid w:val="00DE2CAB"/>
    <w:rsid w:val="00DE42F1"/>
    <w:rsid w:val="00DE46E9"/>
    <w:rsid w:val="00DE4C6E"/>
    <w:rsid w:val="00DF0664"/>
    <w:rsid w:val="00DF2BC8"/>
    <w:rsid w:val="00DF2BDD"/>
    <w:rsid w:val="00DF5B14"/>
    <w:rsid w:val="00DF6151"/>
    <w:rsid w:val="00DF66F1"/>
    <w:rsid w:val="00E00069"/>
    <w:rsid w:val="00E01788"/>
    <w:rsid w:val="00E01B8A"/>
    <w:rsid w:val="00E03D8C"/>
    <w:rsid w:val="00E040E3"/>
    <w:rsid w:val="00E05B78"/>
    <w:rsid w:val="00E06675"/>
    <w:rsid w:val="00E102A2"/>
    <w:rsid w:val="00E10437"/>
    <w:rsid w:val="00E106C9"/>
    <w:rsid w:val="00E13516"/>
    <w:rsid w:val="00E13842"/>
    <w:rsid w:val="00E15D65"/>
    <w:rsid w:val="00E15E5D"/>
    <w:rsid w:val="00E1642D"/>
    <w:rsid w:val="00E1669A"/>
    <w:rsid w:val="00E17C38"/>
    <w:rsid w:val="00E20821"/>
    <w:rsid w:val="00E21B64"/>
    <w:rsid w:val="00E229E3"/>
    <w:rsid w:val="00E232BA"/>
    <w:rsid w:val="00E2389C"/>
    <w:rsid w:val="00E24B28"/>
    <w:rsid w:val="00E26B2A"/>
    <w:rsid w:val="00E2717B"/>
    <w:rsid w:val="00E27497"/>
    <w:rsid w:val="00E276F9"/>
    <w:rsid w:val="00E312B3"/>
    <w:rsid w:val="00E313DA"/>
    <w:rsid w:val="00E31779"/>
    <w:rsid w:val="00E3267F"/>
    <w:rsid w:val="00E32B5F"/>
    <w:rsid w:val="00E3329C"/>
    <w:rsid w:val="00E34059"/>
    <w:rsid w:val="00E34F6A"/>
    <w:rsid w:val="00E400DD"/>
    <w:rsid w:val="00E41F97"/>
    <w:rsid w:val="00E42CAB"/>
    <w:rsid w:val="00E467E5"/>
    <w:rsid w:val="00E475B8"/>
    <w:rsid w:val="00E50B72"/>
    <w:rsid w:val="00E515BE"/>
    <w:rsid w:val="00E51B35"/>
    <w:rsid w:val="00E51F6B"/>
    <w:rsid w:val="00E520FD"/>
    <w:rsid w:val="00E557A1"/>
    <w:rsid w:val="00E56411"/>
    <w:rsid w:val="00E60A41"/>
    <w:rsid w:val="00E62153"/>
    <w:rsid w:val="00E64775"/>
    <w:rsid w:val="00E64A37"/>
    <w:rsid w:val="00E64D59"/>
    <w:rsid w:val="00E65A95"/>
    <w:rsid w:val="00E66F09"/>
    <w:rsid w:val="00E67406"/>
    <w:rsid w:val="00E71400"/>
    <w:rsid w:val="00E73EA6"/>
    <w:rsid w:val="00E741B5"/>
    <w:rsid w:val="00E74BC4"/>
    <w:rsid w:val="00E74CAB"/>
    <w:rsid w:val="00E750B4"/>
    <w:rsid w:val="00E77769"/>
    <w:rsid w:val="00E80D84"/>
    <w:rsid w:val="00E81C20"/>
    <w:rsid w:val="00E834AE"/>
    <w:rsid w:val="00E83C52"/>
    <w:rsid w:val="00E84387"/>
    <w:rsid w:val="00E84A86"/>
    <w:rsid w:val="00E866DC"/>
    <w:rsid w:val="00E87F69"/>
    <w:rsid w:val="00E907DD"/>
    <w:rsid w:val="00E90CC1"/>
    <w:rsid w:val="00E911B1"/>
    <w:rsid w:val="00E92FD1"/>
    <w:rsid w:val="00E937E3"/>
    <w:rsid w:val="00E93B7B"/>
    <w:rsid w:val="00E94A61"/>
    <w:rsid w:val="00E95EAA"/>
    <w:rsid w:val="00E95F9C"/>
    <w:rsid w:val="00E9669C"/>
    <w:rsid w:val="00E97BA1"/>
    <w:rsid w:val="00EA0E8C"/>
    <w:rsid w:val="00EA11A5"/>
    <w:rsid w:val="00EA1B7F"/>
    <w:rsid w:val="00EA1FCB"/>
    <w:rsid w:val="00EA21A1"/>
    <w:rsid w:val="00EA2961"/>
    <w:rsid w:val="00EA4236"/>
    <w:rsid w:val="00EA46F5"/>
    <w:rsid w:val="00EA4B1B"/>
    <w:rsid w:val="00EA5772"/>
    <w:rsid w:val="00EA60FA"/>
    <w:rsid w:val="00EA62BC"/>
    <w:rsid w:val="00EA7168"/>
    <w:rsid w:val="00EA73F4"/>
    <w:rsid w:val="00EB074F"/>
    <w:rsid w:val="00EB1617"/>
    <w:rsid w:val="00EB21C4"/>
    <w:rsid w:val="00EB3AE6"/>
    <w:rsid w:val="00EB49CF"/>
    <w:rsid w:val="00EB4DFD"/>
    <w:rsid w:val="00EB5985"/>
    <w:rsid w:val="00EB5F49"/>
    <w:rsid w:val="00EB68C4"/>
    <w:rsid w:val="00EB6AC6"/>
    <w:rsid w:val="00EB760E"/>
    <w:rsid w:val="00EB7E3B"/>
    <w:rsid w:val="00EC1CE6"/>
    <w:rsid w:val="00EC206A"/>
    <w:rsid w:val="00EC2BD5"/>
    <w:rsid w:val="00EC41C0"/>
    <w:rsid w:val="00EC54F8"/>
    <w:rsid w:val="00EC5694"/>
    <w:rsid w:val="00EC59B9"/>
    <w:rsid w:val="00EC61AF"/>
    <w:rsid w:val="00EC6DDF"/>
    <w:rsid w:val="00ED18D0"/>
    <w:rsid w:val="00ED3839"/>
    <w:rsid w:val="00ED4E54"/>
    <w:rsid w:val="00ED6CD3"/>
    <w:rsid w:val="00ED7028"/>
    <w:rsid w:val="00ED71BB"/>
    <w:rsid w:val="00ED7356"/>
    <w:rsid w:val="00ED7C7F"/>
    <w:rsid w:val="00EE21B3"/>
    <w:rsid w:val="00EE2A5B"/>
    <w:rsid w:val="00EE3394"/>
    <w:rsid w:val="00EE39B5"/>
    <w:rsid w:val="00EE481F"/>
    <w:rsid w:val="00EE4861"/>
    <w:rsid w:val="00EE4AAE"/>
    <w:rsid w:val="00EE5757"/>
    <w:rsid w:val="00EF0196"/>
    <w:rsid w:val="00EF0367"/>
    <w:rsid w:val="00EF0746"/>
    <w:rsid w:val="00EF359A"/>
    <w:rsid w:val="00EF38B1"/>
    <w:rsid w:val="00EF3ED2"/>
    <w:rsid w:val="00EF440F"/>
    <w:rsid w:val="00EF52F8"/>
    <w:rsid w:val="00EF5883"/>
    <w:rsid w:val="00EF6543"/>
    <w:rsid w:val="00EF7E8C"/>
    <w:rsid w:val="00F01788"/>
    <w:rsid w:val="00F01909"/>
    <w:rsid w:val="00F02784"/>
    <w:rsid w:val="00F0322A"/>
    <w:rsid w:val="00F04C07"/>
    <w:rsid w:val="00F0610A"/>
    <w:rsid w:val="00F06503"/>
    <w:rsid w:val="00F07601"/>
    <w:rsid w:val="00F1040F"/>
    <w:rsid w:val="00F11E9B"/>
    <w:rsid w:val="00F12438"/>
    <w:rsid w:val="00F15B46"/>
    <w:rsid w:val="00F169BE"/>
    <w:rsid w:val="00F17368"/>
    <w:rsid w:val="00F1781A"/>
    <w:rsid w:val="00F20239"/>
    <w:rsid w:val="00F20300"/>
    <w:rsid w:val="00F20BA1"/>
    <w:rsid w:val="00F20DE2"/>
    <w:rsid w:val="00F24532"/>
    <w:rsid w:val="00F247AF"/>
    <w:rsid w:val="00F24957"/>
    <w:rsid w:val="00F24B91"/>
    <w:rsid w:val="00F24EF7"/>
    <w:rsid w:val="00F254AC"/>
    <w:rsid w:val="00F254EB"/>
    <w:rsid w:val="00F261A0"/>
    <w:rsid w:val="00F26340"/>
    <w:rsid w:val="00F30DBA"/>
    <w:rsid w:val="00F31644"/>
    <w:rsid w:val="00F320D4"/>
    <w:rsid w:val="00F33449"/>
    <w:rsid w:val="00F33A31"/>
    <w:rsid w:val="00F33B7F"/>
    <w:rsid w:val="00F35D61"/>
    <w:rsid w:val="00F40460"/>
    <w:rsid w:val="00F40998"/>
    <w:rsid w:val="00F40D19"/>
    <w:rsid w:val="00F41250"/>
    <w:rsid w:val="00F41314"/>
    <w:rsid w:val="00F42154"/>
    <w:rsid w:val="00F423AE"/>
    <w:rsid w:val="00F4268D"/>
    <w:rsid w:val="00F42AD7"/>
    <w:rsid w:val="00F42DFD"/>
    <w:rsid w:val="00F44035"/>
    <w:rsid w:val="00F44945"/>
    <w:rsid w:val="00F460A0"/>
    <w:rsid w:val="00F460C0"/>
    <w:rsid w:val="00F46788"/>
    <w:rsid w:val="00F46A73"/>
    <w:rsid w:val="00F50D62"/>
    <w:rsid w:val="00F52FD5"/>
    <w:rsid w:val="00F53D0C"/>
    <w:rsid w:val="00F53ECA"/>
    <w:rsid w:val="00F54BC9"/>
    <w:rsid w:val="00F614DA"/>
    <w:rsid w:val="00F61BC4"/>
    <w:rsid w:val="00F62D35"/>
    <w:rsid w:val="00F62D5A"/>
    <w:rsid w:val="00F64D2D"/>
    <w:rsid w:val="00F65F06"/>
    <w:rsid w:val="00F6600E"/>
    <w:rsid w:val="00F66E2C"/>
    <w:rsid w:val="00F67D58"/>
    <w:rsid w:val="00F71168"/>
    <w:rsid w:val="00F731B0"/>
    <w:rsid w:val="00F73CE4"/>
    <w:rsid w:val="00F743C1"/>
    <w:rsid w:val="00F74C0B"/>
    <w:rsid w:val="00F74C6D"/>
    <w:rsid w:val="00F75365"/>
    <w:rsid w:val="00F75CEB"/>
    <w:rsid w:val="00F76482"/>
    <w:rsid w:val="00F765F3"/>
    <w:rsid w:val="00F76866"/>
    <w:rsid w:val="00F77A35"/>
    <w:rsid w:val="00F77CD1"/>
    <w:rsid w:val="00F80497"/>
    <w:rsid w:val="00F80763"/>
    <w:rsid w:val="00F8102B"/>
    <w:rsid w:val="00F81DB3"/>
    <w:rsid w:val="00F82694"/>
    <w:rsid w:val="00F82E3F"/>
    <w:rsid w:val="00F839F3"/>
    <w:rsid w:val="00F83C11"/>
    <w:rsid w:val="00F845A0"/>
    <w:rsid w:val="00F8461D"/>
    <w:rsid w:val="00F85D85"/>
    <w:rsid w:val="00F85DE3"/>
    <w:rsid w:val="00F87A41"/>
    <w:rsid w:val="00F904E8"/>
    <w:rsid w:val="00F90A27"/>
    <w:rsid w:val="00F91DF3"/>
    <w:rsid w:val="00F92375"/>
    <w:rsid w:val="00F95A99"/>
    <w:rsid w:val="00F95C95"/>
    <w:rsid w:val="00F96E0B"/>
    <w:rsid w:val="00F96EA9"/>
    <w:rsid w:val="00F9776B"/>
    <w:rsid w:val="00FA2883"/>
    <w:rsid w:val="00FA314F"/>
    <w:rsid w:val="00FA32A5"/>
    <w:rsid w:val="00FA3FEA"/>
    <w:rsid w:val="00FA675E"/>
    <w:rsid w:val="00FA6A60"/>
    <w:rsid w:val="00FB1080"/>
    <w:rsid w:val="00FB14BD"/>
    <w:rsid w:val="00FB1F4F"/>
    <w:rsid w:val="00FB23AF"/>
    <w:rsid w:val="00FB2660"/>
    <w:rsid w:val="00FB290E"/>
    <w:rsid w:val="00FB6982"/>
    <w:rsid w:val="00FB76B5"/>
    <w:rsid w:val="00FB785A"/>
    <w:rsid w:val="00FB7A67"/>
    <w:rsid w:val="00FC0115"/>
    <w:rsid w:val="00FC03D0"/>
    <w:rsid w:val="00FC1D62"/>
    <w:rsid w:val="00FC2091"/>
    <w:rsid w:val="00FC521B"/>
    <w:rsid w:val="00FC6402"/>
    <w:rsid w:val="00FC7783"/>
    <w:rsid w:val="00FC7EC9"/>
    <w:rsid w:val="00FD13E9"/>
    <w:rsid w:val="00FD148B"/>
    <w:rsid w:val="00FD1E66"/>
    <w:rsid w:val="00FD1F21"/>
    <w:rsid w:val="00FD2046"/>
    <w:rsid w:val="00FD37D4"/>
    <w:rsid w:val="00FD47AC"/>
    <w:rsid w:val="00FD49A8"/>
    <w:rsid w:val="00FD5A6D"/>
    <w:rsid w:val="00FD5B1C"/>
    <w:rsid w:val="00FD7895"/>
    <w:rsid w:val="00FD7E01"/>
    <w:rsid w:val="00FE0426"/>
    <w:rsid w:val="00FE0ED9"/>
    <w:rsid w:val="00FE0EF3"/>
    <w:rsid w:val="00FE342A"/>
    <w:rsid w:val="00FE3D3D"/>
    <w:rsid w:val="00FE407B"/>
    <w:rsid w:val="00FE43F2"/>
    <w:rsid w:val="00FE4522"/>
    <w:rsid w:val="00FE4A3E"/>
    <w:rsid w:val="00FE6046"/>
    <w:rsid w:val="00FE6068"/>
    <w:rsid w:val="00FE64D6"/>
    <w:rsid w:val="00FE6596"/>
    <w:rsid w:val="00FE7A49"/>
    <w:rsid w:val="00FF07DE"/>
    <w:rsid w:val="00FF127B"/>
    <w:rsid w:val="00FF249A"/>
    <w:rsid w:val="00FF2853"/>
    <w:rsid w:val="00FF2CA1"/>
    <w:rsid w:val="00FF312A"/>
    <w:rsid w:val="00FF3779"/>
    <w:rsid w:val="00FF37DA"/>
    <w:rsid w:val="00FF39CC"/>
    <w:rsid w:val="00FF453C"/>
    <w:rsid w:val="00FF53D9"/>
    <w:rsid w:val="00FF5F25"/>
    <w:rsid w:val="00FF6A4F"/>
    <w:rsid w:val="00FF6DF4"/>
    <w:rsid w:val="00FF708E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741DD3"/>
  <w15:chartTrackingRefBased/>
  <w15:docId w15:val="{F250FEE0-DF02-4403-BA5A-04755BDAE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bCs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1F75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bCs w:val="0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17C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A7A61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2284E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92AD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2AD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2AD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2AD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2AD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1F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17CED"/>
    <w:rPr>
      <w:rFonts w:asciiTheme="majorHAnsi" w:eastAsiaTheme="majorEastAsia" w:hAnsiTheme="majorHAnsi" w:cstheme="majorBidi"/>
      <w:bCs/>
      <w:color w:val="365F91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FF45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453C"/>
    <w:rPr>
      <w:bCs/>
    </w:rPr>
  </w:style>
  <w:style w:type="paragraph" w:styleId="Fuzeile">
    <w:name w:val="footer"/>
    <w:basedOn w:val="Standard"/>
    <w:link w:val="FuzeileZchn"/>
    <w:uiPriority w:val="99"/>
    <w:unhideWhenUsed/>
    <w:rsid w:val="00FF45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453C"/>
    <w:rPr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051AF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51AFA"/>
    <w:rPr>
      <w:rFonts w:ascii="Calibri" w:hAnsi="Calibri" w:cs="Calibri"/>
      <w:bCs/>
      <w:noProof/>
    </w:rPr>
  </w:style>
  <w:style w:type="paragraph" w:customStyle="1" w:styleId="EndNoteBibliography">
    <w:name w:val="EndNote Bibliography"/>
    <w:basedOn w:val="Standard"/>
    <w:link w:val="EndNoteBibliographyZchn"/>
    <w:rsid w:val="00051AF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51AFA"/>
    <w:rPr>
      <w:rFonts w:ascii="Calibri" w:hAnsi="Calibri" w:cs="Calibri"/>
      <w:bCs/>
      <w:noProof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A7A61"/>
    <w:rPr>
      <w:rFonts w:asciiTheme="majorHAnsi" w:eastAsiaTheme="majorEastAsia" w:hAnsiTheme="majorHAnsi" w:cstheme="majorBidi"/>
      <w:bCs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2284E"/>
    <w:rPr>
      <w:rFonts w:asciiTheme="majorHAnsi" w:eastAsiaTheme="majorEastAsia" w:hAnsiTheme="majorHAnsi" w:cstheme="majorBidi"/>
      <w:bCs/>
      <w:i/>
      <w:iCs/>
      <w:color w:val="365F91" w:themeColor="accent1" w:themeShade="BF"/>
    </w:rPr>
  </w:style>
  <w:style w:type="paragraph" w:styleId="Beschriftung">
    <w:name w:val="caption"/>
    <w:basedOn w:val="Standard"/>
    <w:next w:val="Standard"/>
    <w:uiPriority w:val="35"/>
    <w:unhideWhenUsed/>
    <w:qFormat/>
    <w:rsid w:val="00CE697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3D7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811C5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AB1DD5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B1DD5"/>
    <w:rPr>
      <w:color w:val="605E5C"/>
      <w:shd w:val="clear" w:color="auto" w:fill="E1DFDD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92AD9"/>
    <w:rPr>
      <w:rFonts w:asciiTheme="majorHAnsi" w:eastAsiaTheme="majorEastAsia" w:hAnsiTheme="majorHAnsi" w:cstheme="majorBidi"/>
      <w:bCs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2AD9"/>
    <w:rPr>
      <w:rFonts w:asciiTheme="majorHAnsi" w:eastAsiaTheme="majorEastAsia" w:hAnsiTheme="majorHAnsi" w:cstheme="majorBidi"/>
      <w:b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2AD9"/>
    <w:rPr>
      <w:rFonts w:asciiTheme="majorHAnsi" w:eastAsiaTheme="majorEastAsia" w:hAnsiTheme="majorHAnsi" w:cstheme="majorBidi"/>
      <w:bCs/>
      <w:i/>
      <w:iCs/>
      <w:color w:val="243F6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2AD9"/>
    <w:rPr>
      <w:rFonts w:asciiTheme="majorHAnsi" w:eastAsiaTheme="majorEastAsia" w:hAnsiTheme="majorHAnsi" w:cstheme="majorBidi"/>
      <w:b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2AD9"/>
    <w:rPr>
      <w:rFonts w:asciiTheme="majorHAnsi" w:eastAsiaTheme="majorEastAsia" w:hAnsiTheme="majorHAnsi" w:cstheme="majorBidi"/>
      <w:bCs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6F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6F58"/>
    <w:rPr>
      <w:rFonts w:ascii="Segoe UI" w:hAnsi="Segoe UI" w:cs="Segoe UI"/>
      <w:bCs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6F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6F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6F58"/>
    <w:rPr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6F58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6F5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67158"/>
    <w:pPr>
      <w:spacing w:after="0" w:line="240" w:lineRule="auto"/>
    </w:pPr>
    <w:rPr>
      <w:bCs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479D7"/>
    <w:rPr>
      <w:color w:val="605E5C"/>
      <w:shd w:val="clear" w:color="auto" w:fill="E1DFDD"/>
    </w:rPr>
  </w:style>
  <w:style w:type="character" w:customStyle="1" w:styleId="docsum-authors">
    <w:name w:val="docsum-authors"/>
    <w:basedOn w:val="Absatz-Standardschriftart"/>
    <w:rsid w:val="00176EDD"/>
  </w:style>
  <w:style w:type="character" w:customStyle="1" w:styleId="docsum-journal-citation">
    <w:name w:val="docsum-journal-citation"/>
    <w:basedOn w:val="Absatz-Standardschriftart"/>
    <w:rsid w:val="00176EDD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22658"/>
    <w:rPr>
      <w:color w:val="605E5C"/>
      <w:shd w:val="clear" w:color="auto" w:fill="E1DFDD"/>
    </w:rPr>
  </w:style>
  <w:style w:type="character" w:customStyle="1" w:styleId="mwe-math-mathml-inline">
    <w:name w:val="mwe-math-mathml-inline"/>
    <w:basedOn w:val="Absatz-Standardschriftart"/>
    <w:rsid w:val="00A92106"/>
  </w:style>
  <w:style w:type="character" w:styleId="NichtaufgelsteErwhnung">
    <w:name w:val="Unresolved Mention"/>
    <w:basedOn w:val="Absatz-Standardschriftart"/>
    <w:uiPriority w:val="99"/>
    <w:semiHidden/>
    <w:unhideWhenUsed/>
    <w:rsid w:val="00A578D2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BC4A9B"/>
  </w:style>
  <w:style w:type="paragraph" w:styleId="StandardWeb">
    <w:name w:val="Normal (Web)"/>
    <w:basedOn w:val="Standard"/>
    <w:uiPriority w:val="99"/>
    <w:unhideWhenUsed/>
    <w:rsid w:val="00C95C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Cs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5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1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557F2F2-7739-4135-B303-3CEECD44F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bala, Abdallah</dc:creator>
  <cp:keywords/>
  <dc:description/>
  <cp:lastModifiedBy>Qubala, Abdallah, Dr.</cp:lastModifiedBy>
  <cp:revision>70</cp:revision>
  <cp:lastPrinted>2025-12-13T14:34:00Z</cp:lastPrinted>
  <dcterms:created xsi:type="dcterms:W3CDTF">2025-10-20T16:05:00Z</dcterms:created>
  <dcterms:modified xsi:type="dcterms:W3CDTF">2025-12-13T15:37:00Z</dcterms:modified>
</cp:coreProperties>
</file>